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0AF91" w14:textId="1735AB12" w:rsidR="00013C04" w:rsidRPr="00013C04" w:rsidRDefault="00013C04" w:rsidP="00227FA6">
      <w:pPr>
        <w:spacing w:line="360" w:lineRule="auto"/>
        <w:jc w:val="both"/>
        <w:rPr>
          <w:rFonts w:ascii="Times New Roman" w:eastAsia="Times New Roman" w:hAnsi="Times New Roman" w:cs="Times New Roman"/>
          <w:b/>
          <w:lang w:eastAsia="sv-SE"/>
        </w:rPr>
      </w:pPr>
      <w:r>
        <w:rPr>
          <w:rFonts w:ascii="Times New Roman" w:eastAsia="Times New Roman" w:hAnsi="Times New Roman" w:cs="Times New Roman"/>
          <w:b/>
          <w:lang w:eastAsia="sv-SE"/>
        </w:rPr>
        <w:t>SUPPORTING MATERIALS</w:t>
      </w:r>
    </w:p>
    <w:p w14:paraId="5E16559C" w14:textId="309975CE" w:rsidR="00227FA6" w:rsidRPr="00E059A4" w:rsidRDefault="00227FA6" w:rsidP="00227FA6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2"/>
          <w:szCs w:val="22"/>
          <w:lang w:eastAsia="sv-SE"/>
        </w:rPr>
      </w:pPr>
      <w:r w:rsidRPr="00E059A4">
        <w:rPr>
          <w:rFonts w:ascii="Times New Roman" w:eastAsia="Times New Roman" w:hAnsi="Times New Roman" w:cs="Times New Roman"/>
          <w:b/>
          <w:sz w:val="22"/>
          <w:szCs w:val="22"/>
          <w:lang w:eastAsia="sv-SE"/>
        </w:rPr>
        <w:t xml:space="preserve">Assessment of Lipid Metabolism </w:t>
      </w:r>
    </w:p>
    <w:p w14:paraId="2ACF8208" w14:textId="01634FB9" w:rsidR="004E214A" w:rsidRDefault="00227FA6" w:rsidP="00227FA6">
      <w:pP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  <w:lang w:eastAsia="sv-SE"/>
        </w:rPr>
      </w:pPr>
      <w:r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To measure β-oxidation, </w:t>
      </w:r>
      <w:r w:rsidR="003C07A5"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t>cells</w:t>
      </w:r>
      <w:r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 were incubated in the presence of (9,10-</w:t>
      </w:r>
      <w:r w:rsidRPr="00E059A4">
        <w:rPr>
          <w:rFonts w:ascii="Times New Roman" w:eastAsia="Times New Roman" w:hAnsi="Times New Roman" w:cs="Times New Roman"/>
          <w:sz w:val="22"/>
          <w:szCs w:val="22"/>
          <w:vertAlign w:val="superscript"/>
          <w:lang w:eastAsia="sv-SE"/>
        </w:rPr>
        <w:t>3</w:t>
      </w:r>
      <w:r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t>H[N</w:t>
      </w:r>
      <w:proofErr w:type="gramStart"/>
      <w:r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t>])palmitic</w:t>
      </w:r>
      <w:proofErr w:type="gramEnd"/>
      <w:r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 acid (PerkinElmer, Waltham, MA), and [</w:t>
      </w:r>
      <w:r w:rsidRPr="00E059A4">
        <w:rPr>
          <w:rFonts w:ascii="Times New Roman" w:eastAsia="Times New Roman" w:hAnsi="Times New Roman" w:cs="Times New Roman"/>
          <w:sz w:val="22"/>
          <w:szCs w:val="22"/>
          <w:vertAlign w:val="superscript"/>
          <w:lang w:eastAsia="sv-SE"/>
        </w:rPr>
        <w:t>3</w:t>
      </w:r>
      <w:r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t>H]-</w:t>
      </w:r>
      <w:proofErr w:type="spellStart"/>
      <w:r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t>labeled</w:t>
      </w:r>
      <w:proofErr w:type="spellEnd"/>
      <w:r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 water was assessed as the product of free fatty acid oxidation </w:t>
      </w:r>
      <w:r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fldChar w:fldCharType="begin">
          <w:fldData xml:space="preserve">PEVuZE5vdGU+PENpdGU+PEF1dGhvcj5BbXJ1dGthcjwvQXV0aG9yPjxZZWFyPjIwMTY8L1llYXI+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</w:fldData>
        </w:fldChar>
      </w:r>
      <w:r w:rsidR="00013C04">
        <w:rPr>
          <w:rFonts w:ascii="Times New Roman" w:eastAsia="Times New Roman" w:hAnsi="Times New Roman" w:cs="Times New Roman"/>
          <w:sz w:val="22"/>
          <w:szCs w:val="22"/>
          <w:lang w:eastAsia="sv-SE"/>
        </w:rPr>
        <w:instrText xml:space="preserve"> ADDIN EN.CITE </w:instrText>
      </w:r>
      <w:r w:rsidR="00013C04">
        <w:rPr>
          <w:rFonts w:ascii="Times New Roman" w:eastAsia="Times New Roman" w:hAnsi="Times New Roman" w:cs="Times New Roman"/>
          <w:sz w:val="22"/>
          <w:szCs w:val="22"/>
          <w:lang w:eastAsia="sv-SE"/>
        </w:rPr>
        <w:fldChar w:fldCharType="begin">
          <w:fldData xml:space="preserve">PEVuZE5vdGU+PENpdGU+PEF1dGhvcj5BbXJ1dGthcjwvQXV0aG9yPjxZZWFyPjIwMTY8L1llYXI+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</w:fldData>
        </w:fldChar>
      </w:r>
      <w:r w:rsidR="00013C04">
        <w:rPr>
          <w:rFonts w:ascii="Times New Roman" w:eastAsia="Times New Roman" w:hAnsi="Times New Roman" w:cs="Times New Roman"/>
          <w:sz w:val="22"/>
          <w:szCs w:val="22"/>
          <w:lang w:eastAsia="sv-SE"/>
        </w:rPr>
        <w:instrText xml:space="preserve"> ADDIN EN.CITE.DATA </w:instrText>
      </w:r>
      <w:r w:rsidR="00013C04">
        <w:rPr>
          <w:rFonts w:ascii="Times New Roman" w:eastAsia="Times New Roman" w:hAnsi="Times New Roman" w:cs="Times New Roman"/>
          <w:sz w:val="22"/>
          <w:szCs w:val="22"/>
          <w:lang w:eastAsia="sv-SE"/>
        </w:rPr>
      </w:r>
      <w:r w:rsidR="00013C04">
        <w:rPr>
          <w:rFonts w:ascii="Times New Roman" w:eastAsia="Times New Roman" w:hAnsi="Times New Roman" w:cs="Times New Roman"/>
          <w:sz w:val="22"/>
          <w:szCs w:val="22"/>
          <w:lang w:eastAsia="sv-SE"/>
        </w:rPr>
        <w:fldChar w:fldCharType="end"/>
      </w:r>
      <w:r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</w:r>
      <w:r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fldChar w:fldCharType="separate"/>
      </w:r>
      <w:r w:rsidR="00013C04">
        <w:rPr>
          <w:rFonts w:ascii="Times New Roman" w:eastAsia="Times New Roman" w:hAnsi="Times New Roman" w:cs="Times New Roman"/>
          <w:noProof/>
          <w:sz w:val="22"/>
          <w:szCs w:val="22"/>
          <w:lang w:eastAsia="sv-SE"/>
        </w:rPr>
        <w:t>[1]</w:t>
      </w:r>
      <w:r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fldChar w:fldCharType="end"/>
      </w:r>
      <w:r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. </w:t>
      </w:r>
      <w:r w:rsidR="00E07B86">
        <w:rPr>
          <w:rFonts w:ascii="Times New Roman" w:eastAsia="Times New Roman" w:hAnsi="Times New Roman" w:cs="Times New Roman"/>
          <w:sz w:val="22"/>
          <w:szCs w:val="22"/>
          <w:lang w:eastAsia="sv-SE"/>
        </w:rPr>
        <w:t>T</w:t>
      </w:r>
      <w:r w:rsidR="00E07B86" w:rsidRPr="00E07B86">
        <w:rPr>
          <w:rFonts w:ascii="Times New Roman" w:eastAsia="Times New Roman" w:hAnsi="Times New Roman" w:cs="Times New Roman"/>
          <w:sz w:val="22"/>
          <w:szCs w:val="22"/>
          <w:lang w:eastAsia="sv-SE"/>
        </w:rPr>
        <w:t>riacylglycerol</w:t>
      </w:r>
      <w:r w:rsidR="00E07B86" w:rsidRPr="00E07B86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 </w:t>
      </w:r>
      <w:r w:rsidR="00E07B86">
        <w:rPr>
          <w:rFonts w:ascii="Times New Roman" w:eastAsia="Times New Roman" w:hAnsi="Times New Roman" w:cs="Times New Roman"/>
          <w:sz w:val="22"/>
          <w:szCs w:val="22"/>
          <w:lang w:eastAsia="sv-SE"/>
        </w:rPr>
        <w:t>(</w:t>
      </w:r>
      <w:r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t>TAG</w:t>
      </w:r>
      <w:r w:rsidR="00E07B86">
        <w:rPr>
          <w:rFonts w:ascii="Times New Roman" w:eastAsia="Times New Roman" w:hAnsi="Times New Roman" w:cs="Times New Roman"/>
          <w:sz w:val="22"/>
          <w:szCs w:val="22"/>
          <w:lang w:eastAsia="sv-SE"/>
        </w:rPr>
        <w:t>)</w:t>
      </w:r>
      <w:r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 secretion and incorporation of media-derived [</w:t>
      </w:r>
      <w:r w:rsidRPr="00E059A4">
        <w:rPr>
          <w:rFonts w:ascii="Times New Roman" w:eastAsia="Times New Roman" w:hAnsi="Times New Roman" w:cs="Times New Roman"/>
          <w:sz w:val="22"/>
          <w:szCs w:val="22"/>
          <w:vertAlign w:val="superscript"/>
          <w:lang w:eastAsia="sv-SE"/>
        </w:rPr>
        <w:t>3</w:t>
      </w:r>
      <w:proofErr w:type="gramStart"/>
      <w:r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t>H]glucose</w:t>
      </w:r>
      <w:proofErr w:type="gramEnd"/>
      <w:r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 and [</w:t>
      </w:r>
      <w:r w:rsidRPr="00E059A4">
        <w:rPr>
          <w:rFonts w:ascii="Times New Roman" w:eastAsia="Times New Roman" w:hAnsi="Times New Roman" w:cs="Times New Roman"/>
          <w:sz w:val="22"/>
          <w:szCs w:val="22"/>
          <w:vertAlign w:val="superscript"/>
          <w:lang w:eastAsia="sv-SE"/>
        </w:rPr>
        <w:t>3</w:t>
      </w:r>
      <w:r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H]oleic acid (both from PerkinElmer) into TAGs were determined as previously described </w:t>
      </w:r>
      <w:r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fldChar w:fldCharType="begin">
          <w:fldData xml:space="preserve">PEVuZE5vdGU+PENpdGU+PEF1dGhvcj5BbXJ1dGthcjwvQXV0aG9yPjxZZWFyPjIwMTU8L1llYXI+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</w:fldData>
        </w:fldChar>
      </w:r>
      <w:r w:rsidR="00013C04">
        <w:rPr>
          <w:rFonts w:ascii="Times New Roman" w:eastAsia="Times New Roman" w:hAnsi="Times New Roman" w:cs="Times New Roman"/>
          <w:sz w:val="22"/>
          <w:szCs w:val="22"/>
          <w:lang w:eastAsia="sv-SE"/>
        </w:rPr>
        <w:instrText xml:space="preserve"> ADDIN EN.CITE </w:instrText>
      </w:r>
      <w:r w:rsidR="00013C04">
        <w:rPr>
          <w:rFonts w:ascii="Times New Roman" w:eastAsia="Times New Roman" w:hAnsi="Times New Roman" w:cs="Times New Roman"/>
          <w:sz w:val="22"/>
          <w:szCs w:val="22"/>
          <w:lang w:eastAsia="sv-SE"/>
        </w:rPr>
        <w:fldChar w:fldCharType="begin">
          <w:fldData xml:space="preserve">PEVuZE5vdGU+PENpdGU+PEF1dGhvcj5BbXJ1dGthcjwvQXV0aG9yPjxZZWFyPjIwMTU8L1llYXI+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</w:fldData>
        </w:fldChar>
      </w:r>
      <w:r w:rsidR="00013C04">
        <w:rPr>
          <w:rFonts w:ascii="Times New Roman" w:eastAsia="Times New Roman" w:hAnsi="Times New Roman" w:cs="Times New Roman"/>
          <w:sz w:val="22"/>
          <w:szCs w:val="22"/>
          <w:lang w:eastAsia="sv-SE"/>
        </w:rPr>
        <w:instrText xml:space="preserve"> ADDIN EN.CITE.DATA </w:instrText>
      </w:r>
      <w:r w:rsidR="00013C04">
        <w:rPr>
          <w:rFonts w:ascii="Times New Roman" w:eastAsia="Times New Roman" w:hAnsi="Times New Roman" w:cs="Times New Roman"/>
          <w:sz w:val="22"/>
          <w:szCs w:val="22"/>
          <w:lang w:eastAsia="sv-SE"/>
        </w:rPr>
      </w:r>
      <w:r w:rsidR="00013C04">
        <w:rPr>
          <w:rFonts w:ascii="Times New Roman" w:eastAsia="Times New Roman" w:hAnsi="Times New Roman" w:cs="Times New Roman"/>
          <w:sz w:val="22"/>
          <w:szCs w:val="22"/>
          <w:lang w:eastAsia="sv-SE"/>
        </w:rPr>
        <w:fldChar w:fldCharType="end"/>
      </w:r>
      <w:r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</w:r>
      <w:r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fldChar w:fldCharType="separate"/>
      </w:r>
      <w:r w:rsidR="00013C04">
        <w:rPr>
          <w:rFonts w:ascii="Times New Roman" w:eastAsia="Times New Roman" w:hAnsi="Times New Roman" w:cs="Times New Roman"/>
          <w:noProof/>
          <w:sz w:val="22"/>
          <w:szCs w:val="22"/>
          <w:lang w:eastAsia="sv-SE"/>
        </w:rPr>
        <w:t>[2]</w:t>
      </w:r>
      <w:r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fldChar w:fldCharType="end"/>
      </w:r>
      <w:r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t>. Fatty acid uptake was quantified using the Quencher-Based Technology Fatty Acid Uptake Assay Kit (Molecular Devices, San Jose, CA). The TAG hydrolase activity was measured using [</w:t>
      </w:r>
      <w:r w:rsidRPr="00E059A4">
        <w:rPr>
          <w:rFonts w:ascii="Times New Roman" w:eastAsia="Times New Roman" w:hAnsi="Times New Roman" w:cs="Times New Roman"/>
          <w:sz w:val="22"/>
          <w:szCs w:val="22"/>
          <w:vertAlign w:val="superscript"/>
          <w:lang w:eastAsia="sv-SE"/>
        </w:rPr>
        <w:t>3</w:t>
      </w:r>
      <w:r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H]triolein (PerkinElmer) as the substrate </w:t>
      </w:r>
      <w:r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fldChar w:fldCharType="begin"/>
      </w:r>
      <w:r w:rsidR="00013C04">
        <w:rPr>
          <w:rFonts w:ascii="Times New Roman" w:eastAsia="Times New Roman" w:hAnsi="Times New Roman" w:cs="Times New Roman"/>
          <w:sz w:val="22"/>
          <w:szCs w:val="22"/>
          <w:lang w:eastAsia="sv-SE"/>
        </w:rPr>
        <w:instrText xml:space="preserve"> ADDIN EN.CITE &lt;EndNote&gt;&lt;Cite&gt;&lt;Author&gt;Caputo&lt;/Author&gt;&lt;Year&gt;2021&lt;/Year&gt;&lt;RecNum&gt;60&lt;/RecNum&gt;&lt;DisplayText&gt;[3]&lt;/DisplayText&gt;&lt;record&gt;&lt;rec-number&gt;60&lt;/rec-number&gt;&lt;foreign-keys&gt;&lt;key app="EN" db-id="a9sxwt9t4xx255erfv0pwpzhe9wzvs92pw2p" timestamp="1627908081"&gt;60&lt;/key&gt;&lt;/foreign-keys&gt;&lt;ref-type name="Journal Article"&gt;17&lt;/ref-type&gt;&lt;contributors&gt;&lt;authors&gt;&lt;author&gt;Caputo, M.&lt;/author&gt;&lt;author&gt;Cansby, E.&lt;/author&gt;&lt;author&gt;Kumari, S.&lt;/author&gt;&lt;author&gt;Kurhe, Y.&lt;/author&gt;&lt;author&gt;Nair, S.&lt;/author&gt;&lt;author&gt;Stahlman, M.&lt;/author&gt;&lt;author&gt;Kulkarni, N. M.&lt;/author&gt;&lt;author&gt;Boren, J.&lt;/author&gt;&lt;author&gt;Marschall, H. U.&lt;/author&gt;&lt;author&gt;Bluher, M.&lt;/author&gt;&lt;author&gt;Mahlapuu, M.&lt;/author&gt;&lt;/authors&gt;&lt;/contributors&gt;&lt;auth-address&gt;Univ Gothenburg, Dept Chem &amp;amp; Mol Biol, Box 462, S-40530 Gothenburg, Sweden&amp;#xD;Sahlgrens Univ Hosp, Gothenburg, Sweden&amp;#xD;Univ Gothenburg, Sahlgrenska Acad, Inst Neurosci &amp;amp; Physiol, Gothenburg, Sweden&amp;#xD;Univ Gothenburg, Sahlgrenska Acad, Inst Clin Sci, Gothenburg, Sweden&amp;#xD;Univ Gothenburg, Inst Med, Wallenberg Lab, Dept Mol &amp;amp; Clin Med, Gothenburg, Sweden&amp;#xD;Sahlgrens Univ Hosp, Gothenburg, Sweden&amp;#xD;Univ Leipzig, Dept Med, Leipzig, Germany&lt;/auth-address&gt;&lt;titles&gt;&lt;title&gt;STE20-Type Protein Kinase MST4 Controls NAFLD Progression by Regulating Lipid Droplet Dynamics and Metabolic Stress in Hepatocytes&lt;/title&gt;&lt;secondary-title&gt;Hepatol Commun &lt;/secondary-title&gt;&lt;alt-title&gt;Hepatol Commun&lt;/alt-title&gt;&lt;/titles&gt;&lt;periodical&gt;&lt;full-title&gt;Hepatol Commun&lt;/full-title&gt;&lt;/periodical&gt;&lt;alt-periodical&gt;&lt;full-title&gt;Hepatol Commun&lt;/full-title&gt;&lt;/alt-periodical&gt;&lt;pages&gt;1183-1200&lt;/pages&gt;&lt;volume&gt;5&lt;/volume&gt;&lt;dates&gt;&lt;year&gt;2021&lt;/year&gt;&lt;pub-dates&gt;&lt;date&gt;Mar 16&lt;/date&gt;&lt;/pub-dates&gt;&lt;/dates&gt;&lt;accession-num&gt;WOS:000629304600001&lt;/accession-num&gt;&lt;urls&gt;&lt;related-urls&gt;&lt;url&gt;&lt;style face="underline" font="default" size="100%"&gt;&amp;lt;Go to ISI&amp;gt;://WOS:000629304600001&lt;/style&gt;&lt;/url&gt;&lt;/related-urls&gt;&lt;/urls&gt;&lt;electronic-resource-num&gt;10.1002/hep4.1702&lt;/electronic-resource-num&gt;&lt;language&gt;English&lt;/language&gt;&lt;/record&gt;&lt;/Cite&gt;&lt;/EndNote&gt;</w:instrText>
      </w:r>
      <w:r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fldChar w:fldCharType="separate"/>
      </w:r>
      <w:r w:rsidR="00013C04">
        <w:rPr>
          <w:rFonts w:ascii="Times New Roman" w:eastAsia="Times New Roman" w:hAnsi="Times New Roman" w:cs="Times New Roman"/>
          <w:noProof/>
          <w:sz w:val="22"/>
          <w:szCs w:val="22"/>
          <w:lang w:eastAsia="sv-SE"/>
        </w:rPr>
        <w:t>[3]</w:t>
      </w:r>
      <w:r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fldChar w:fldCharType="end"/>
      </w:r>
      <w:r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. </w:t>
      </w:r>
    </w:p>
    <w:p w14:paraId="1E5EB7D1" w14:textId="77777777" w:rsidR="00013C04" w:rsidRPr="00E059A4" w:rsidRDefault="00013C04" w:rsidP="00227FA6">
      <w:pP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  <w:lang w:eastAsia="sv-SE"/>
        </w:rPr>
      </w:pPr>
    </w:p>
    <w:p w14:paraId="6988F38A" w14:textId="32BE85CC" w:rsidR="00227FA6" w:rsidRPr="00E059A4" w:rsidRDefault="00227FA6" w:rsidP="00227FA6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2"/>
          <w:szCs w:val="22"/>
          <w:lang w:eastAsia="sv-SE"/>
        </w:rPr>
      </w:pPr>
      <w:r w:rsidRPr="00E059A4">
        <w:rPr>
          <w:rFonts w:ascii="Times New Roman" w:eastAsia="Times New Roman" w:hAnsi="Times New Roman" w:cs="Times New Roman"/>
          <w:b/>
          <w:sz w:val="22"/>
          <w:szCs w:val="22"/>
          <w:lang w:eastAsia="sv-SE"/>
        </w:rPr>
        <w:t>Measurement of Glucose Metabolism</w:t>
      </w:r>
    </w:p>
    <w:p w14:paraId="45F3D890" w14:textId="0D4669E7" w:rsidR="00227FA6" w:rsidRPr="00E059A4" w:rsidRDefault="00227FA6" w:rsidP="00227FA6">
      <w:pP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  <w:lang w:eastAsia="sv-SE"/>
        </w:rPr>
      </w:pPr>
      <w:r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Glycogen levels were assessed in </w:t>
      </w:r>
      <w:r w:rsidR="00E07B86" w:rsidRPr="00E059A4">
        <w:rPr>
          <w:rFonts w:ascii="Times New Roman" w:hAnsi="Times New Roman" w:cs="Times New Roman"/>
          <w:bCs/>
          <w:sz w:val="22"/>
          <w:szCs w:val="22"/>
        </w:rPr>
        <w:t>immortalized human hepatocytes</w:t>
      </w:r>
      <w:r w:rsidR="00E07B86"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 </w:t>
      </w:r>
      <w:r w:rsidR="00E07B86">
        <w:rPr>
          <w:rFonts w:ascii="Times New Roman" w:eastAsia="Times New Roman" w:hAnsi="Times New Roman" w:cs="Times New Roman"/>
          <w:sz w:val="22"/>
          <w:szCs w:val="22"/>
          <w:lang w:eastAsia="sv-SE"/>
        </w:rPr>
        <w:t>(</w:t>
      </w:r>
      <w:r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t>IHHs</w:t>
      </w:r>
      <w:r w:rsidR="00E07B86">
        <w:rPr>
          <w:rFonts w:ascii="Times New Roman" w:eastAsia="Times New Roman" w:hAnsi="Times New Roman" w:cs="Times New Roman"/>
          <w:sz w:val="22"/>
          <w:szCs w:val="22"/>
          <w:lang w:eastAsia="sv-SE"/>
        </w:rPr>
        <w:t>)</w:t>
      </w:r>
      <w:r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 using the Glycogen Assay Kit (</w:t>
      </w:r>
      <w:r w:rsidR="0057104A" w:rsidRPr="00C545D7">
        <w:rPr>
          <w:rFonts w:ascii="Times New Roman" w:hAnsi="Times New Roman" w:cs="Times New Roman"/>
          <w:color w:val="000000" w:themeColor="text1"/>
          <w:sz w:val="22"/>
          <w:szCs w:val="22"/>
        </w:rPr>
        <w:t>Sigma-Aldrich, St. Louis, MO</w:t>
      </w:r>
      <w:r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t>). To measure hepatic glycogenolysis, IHHs were incubated in Dulbecco's Modified Eagle's Medium (DMEM)</w:t>
      </w:r>
      <w:r w:rsidRPr="00E059A4">
        <w:rPr>
          <w:rStyle w:val="CommentReference"/>
          <w:rFonts w:ascii="Times New Roman" w:hAnsi="Times New Roman" w:cs="Times New Roman"/>
          <w:sz w:val="22"/>
          <w:szCs w:val="22"/>
        </w:rPr>
        <w:t xml:space="preserve"> </w:t>
      </w:r>
      <w:r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without glucose, glutamine, or pyruvate but containing 0.24 mmol/l 3-isobutyl-1-methylxanthine for 30 minutes; glucose content in the medium was then measured using the </w:t>
      </w:r>
      <w:proofErr w:type="spellStart"/>
      <w:r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t>Amplex</w:t>
      </w:r>
      <w:proofErr w:type="spellEnd"/>
      <w:r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 Red Glucose/Glucose Oxidase Assay Kit (</w:t>
      </w:r>
      <w:r w:rsidR="0057104A"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t>Invitrogen, Carlsbad, CA</w:t>
      </w:r>
      <w:r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t>). To determine the rate of gluconeogenesis, IHHs were cultured in glucose production assay medium (glucose</w:t>
      </w:r>
      <w:r w:rsidR="00CB4AF5"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t>-</w:t>
      </w:r>
      <w:r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 and phenol red-free DMEM containing 1 mmol/l sodium pyruvate, 20 mmol/l sodium lactate, and 15 mmol/l HEPES) for 4 hours; glucose content in the medium was then measured as described above.</w:t>
      </w:r>
    </w:p>
    <w:p w14:paraId="36C7E793" w14:textId="0B179769" w:rsidR="00227FA6" w:rsidRPr="00E059A4" w:rsidRDefault="00227FA6" w:rsidP="00227FA6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sv-SE"/>
        </w:rPr>
      </w:pPr>
      <w:r w:rsidRPr="00E059A4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sv-SE"/>
        </w:rPr>
        <w:t>To evaluate glycolysis, IHHs were transfected in the Seahorse XF Cell Culture Microplate (Agilent Technologies, Santa Clara, CA) as described above.</w:t>
      </w:r>
      <w:r w:rsidRPr="00E059A4">
        <w:rPr>
          <w:rFonts w:ascii="Times New Roman" w:hAnsi="Times New Roman" w:cs="Times New Roman"/>
          <w:sz w:val="22"/>
          <w:szCs w:val="22"/>
        </w:rPr>
        <w:t xml:space="preserve"> </w:t>
      </w:r>
      <w:r w:rsidR="00F43F99" w:rsidRPr="00E059A4">
        <w:rPr>
          <w:rFonts w:ascii="Times New Roman" w:hAnsi="Times New Roman" w:cs="Times New Roman"/>
          <w:sz w:val="22"/>
          <w:szCs w:val="22"/>
        </w:rPr>
        <w:t xml:space="preserve">The </w:t>
      </w:r>
      <w:r w:rsidR="00F43F99" w:rsidRPr="00E059A4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sv-SE"/>
        </w:rPr>
        <w:t xml:space="preserve">next </w:t>
      </w:r>
      <w:r w:rsidRPr="00E059A4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sv-SE"/>
        </w:rPr>
        <w:t xml:space="preserve">day, culture medium was changed to the XF Base Medium (Agilent Technologies) supplemented with 10 mmol/l glucose, 1 mmol/l sodium pyruvate, and 2 mmol/l glutamine for 1 hour. Glycolytic flux was measured before and after injecting a mixture of rotenone (0.5 </w:t>
      </w:r>
      <w:proofErr w:type="spellStart"/>
      <w:r w:rsidRPr="00E059A4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sv-SE"/>
        </w:rPr>
        <w:t>μmol</w:t>
      </w:r>
      <w:proofErr w:type="spellEnd"/>
      <w:r w:rsidRPr="00E059A4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sv-SE"/>
        </w:rPr>
        <w:t xml:space="preserve">/l; a complex I inhibitor) and antimycin A (0.5 </w:t>
      </w:r>
      <w:proofErr w:type="spellStart"/>
      <w:r w:rsidRPr="00E059A4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sv-SE"/>
        </w:rPr>
        <w:t>μmol</w:t>
      </w:r>
      <w:proofErr w:type="spellEnd"/>
      <w:r w:rsidRPr="00E059A4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sv-SE"/>
        </w:rPr>
        <w:t xml:space="preserve">/l; a complex III inhibitor) followed by an injection of 2-deoxy-D-glucose (0.5 </w:t>
      </w:r>
      <w:proofErr w:type="spellStart"/>
      <w:r w:rsidRPr="00E059A4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sv-SE"/>
        </w:rPr>
        <w:t>μmol</w:t>
      </w:r>
      <w:proofErr w:type="spellEnd"/>
      <w:r w:rsidRPr="00E059A4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sv-SE"/>
        </w:rPr>
        <w:t xml:space="preserve">/l), using the Seahorse XFe96 Extracellular Flux Analyzer (Agilent Technologies). Basal glycolysis and compensatory glycolysis were calculated using the Seahorse Glycolysis Rate Assay Report Generator (Agilent Technologies). </w:t>
      </w:r>
      <w:bookmarkStart w:id="0" w:name="_Hlk118701928"/>
      <w:r w:rsidRPr="00E059A4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sv-SE"/>
        </w:rPr>
        <w:t xml:space="preserve">Uptake of </w:t>
      </w:r>
      <w:proofErr w:type="spellStart"/>
      <w:r w:rsidRPr="00E059A4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sv-SE"/>
        </w:rPr>
        <w:t>radiolabeled</w:t>
      </w:r>
      <w:proofErr w:type="spellEnd"/>
      <w:r w:rsidRPr="00E059A4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sv-SE"/>
        </w:rPr>
        <w:t xml:space="preserve"> glucose</w:t>
      </w:r>
      <w:bookmarkEnd w:id="0"/>
      <w:r w:rsidRPr="00E059A4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sv-SE"/>
        </w:rPr>
        <w:t xml:space="preserve"> into the </w:t>
      </w:r>
      <w:r w:rsidR="00CB4AF5" w:rsidRPr="00E059A4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sv-SE"/>
        </w:rPr>
        <w:t xml:space="preserve">IHHs </w:t>
      </w:r>
      <w:r w:rsidRPr="00E059A4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sv-SE"/>
        </w:rPr>
        <w:t xml:space="preserve">was assessed in the presence of insulin as described earlier </w:t>
      </w:r>
      <w:r w:rsidRPr="00E059A4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sv-SE"/>
        </w:rPr>
        <w:fldChar w:fldCharType="begin">
          <w:fldData xml:space="preserve">PEVuZE5vdGU+PENpdGU+PEF1dGhvcj5BbXJ1dGthcjwvQXV0aG9yPjxZZWFyPjIwMTU8L1llYXI+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</w:fldData>
        </w:fldChar>
      </w:r>
      <w:r w:rsidR="00013C04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sv-SE"/>
        </w:rPr>
        <w:instrText xml:space="preserve"> ADDIN EN.CITE </w:instrText>
      </w:r>
      <w:r w:rsidR="00013C04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sv-SE"/>
        </w:rPr>
        <w:fldChar w:fldCharType="begin">
          <w:fldData xml:space="preserve">PEVuZE5vdGU+PENpdGU+PEF1dGhvcj5BbXJ1dGthcjwvQXV0aG9yPjxZZWFyPjIwMTU8L1llYXI+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</w:fldData>
        </w:fldChar>
      </w:r>
      <w:r w:rsidR="00013C04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sv-SE"/>
        </w:rPr>
        <w:instrText xml:space="preserve"> ADDIN EN.CITE.DATA </w:instrText>
      </w:r>
      <w:r w:rsidR="00013C04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sv-SE"/>
        </w:rPr>
      </w:r>
      <w:r w:rsidR="00013C04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sv-SE"/>
        </w:rPr>
        <w:fldChar w:fldCharType="end"/>
      </w:r>
      <w:r w:rsidRPr="00E059A4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sv-SE"/>
        </w:rPr>
      </w:r>
      <w:r w:rsidRPr="00E059A4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sv-SE"/>
        </w:rPr>
        <w:fldChar w:fldCharType="separate"/>
      </w:r>
      <w:r w:rsidR="00013C04">
        <w:rPr>
          <w:rFonts w:ascii="Times New Roman" w:eastAsia="Times New Roman" w:hAnsi="Times New Roman" w:cs="Times New Roman"/>
          <w:noProof/>
          <w:color w:val="000000" w:themeColor="text1"/>
          <w:sz w:val="22"/>
          <w:szCs w:val="22"/>
          <w:lang w:eastAsia="sv-SE"/>
        </w:rPr>
        <w:t>[2]</w:t>
      </w:r>
      <w:r w:rsidRPr="00E059A4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sv-SE"/>
        </w:rPr>
        <w:fldChar w:fldCharType="end"/>
      </w:r>
      <w:r w:rsidRPr="00E059A4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sv-SE"/>
        </w:rPr>
        <w:t>.</w:t>
      </w:r>
    </w:p>
    <w:p w14:paraId="2E0BD562" w14:textId="77777777" w:rsidR="00227FA6" w:rsidRPr="00E059A4" w:rsidRDefault="00227FA6" w:rsidP="00227FA6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sv-SE"/>
        </w:rPr>
      </w:pPr>
    </w:p>
    <w:p w14:paraId="1705E86C" w14:textId="3E91C436" w:rsidR="00227FA6" w:rsidRPr="00E059A4" w:rsidRDefault="00227FA6" w:rsidP="00227FA6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2"/>
          <w:szCs w:val="22"/>
          <w:lang w:eastAsia="sv-SE"/>
        </w:rPr>
      </w:pPr>
      <w:r w:rsidRPr="00E059A4">
        <w:rPr>
          <w:rFonts w:ascii="Times New Roman" w:eastAsia="Times New Roman" w:hAnsi="Times New Roman" w:cs="Times New Roman"/>
          <w:b/>
          <w:sz w:val="22"/>
          <w:szCs w:val="22"/>
          <w:lang w:eastAsia="sv-SE"/>
        </w:rPr>
        <w:t xml:space="preserve">Evaluation of </w:t>
      </w:r>
      <w:r w:rsidR="004C6178" w:rsidRPr="00E059A4">
        <w:rPr>
          <w:rFonts w:ascii="Times New Roman" w:eastAsia="Times New Roman" w:hAnsi="Times New Roman" w:cs="Times New Roman"/>
          <w:b/>
          <w:sz w:val="22"/>
          <w:szCs w:val="22"/>
          <w:lang w:eastAsia="sv-SE"/>
        </w:rPr>
        <w:t>Migration, Inva</w:t>
      </w:r>
      <w:r w:rsidR="00371616" w:rsidRPr="00E059A4">
        <w:rPr>
          <w:rFonts w:ascii="Times New Roman" w:eastAsia="Times New Roman" w:hAnsi="Times New Roman" w:cs="Times New Roman"/>
          <w:b/>
          <w:sz w:val="22"/>
          <w:szCs w:val="22"/>
          <w:lang w:eastAsia="sv-SE"/>
        </w:rPr>
        <w:t>sion</w:t>
      </w:r>
      <w:r w:rsidR="004C6178" w:rsidRPr="00E059A4">
        <w:rPr>
          <w:rFonts w:ascii="Times New Roman" w:eastAsia="Times New Roman" w:hAnsi="Times New Roman" w:cs="Times New Roman"/>
          <w:b/>
          <w:sz w:val="22"/>
          <w:szCs w:val="22"/>
          <w:lang w:eastAsia="sv-SE"/>
        </w:rPr>
        <w:t>,</w:t>
      </w:r>
      <w:r w:rsidRPr="00E059A4">
        <w:rPr>
          <w:rFonts w:ascii="Times New Roman" w:eastAsia="Times New Roman" w:hAnsi="Times New Roman" w:cs="Times New Roman"/>
          <w:b/>
          <w:sz w:val="22"/>
          <w:szCs w:val="22"/>
          <w:lang w:eastAsia="sv-SE"/>
        </w:rPr>
        <w:t xml:space="preserve"> and Epithelial-Mesenchymal Transition </w:t>
      </w:r>
    </w:p>
    <w:p w14:paraId="4570E18C" w14:textId="429C8D95" w:rsidR="00227FA6" w:rsidRPr="00E5413F" w:rsidRDefault="00227FA6" w:rsidP="00227FA6">
      <w:pP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  <w:lang w:eastAsia="sv-SE"/>
        </w:rPr>
      </w:pPr>
      <w:r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To examine migratory capacity, HepG2-NTCP cells were added to the upper chambers of </w:t>
      </w:r>
      <w:proofErr w:type="spellStart"/>
      <w:r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t>transwells</w:t>
      </w:r>
      <w:proofErr w:type="spellEnd"/>
      <w:r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 with 8 µm pore size (Polycarbonate Cell Culture Inserts in Multi-Well Plates; </w:t>
      </w:r>
      <w:proofErr w:type="spellStart"/>
      <w:r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t>Costar</w:t>
      </w:r>
      <w:proofErr w:type="spellEnd"/>
      <w:r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, Kennebunk, ME) and medium with 10% FBS was added in the bottom chambers for a chemotactic gradient. After a 24-hour incubation, cells on the upper surface of the membrane were removed using cotton swabs, and the cells on the bottom side of the membrane were stained with 0.1% crystal violet (Sigma-Aldrich). </w:t>
      </w:r>
      <w:r w:rsidR="00E5413F"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To </w:t>
      </w:r>
      <w:r w:rsidR="00E5413F"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lastRenderedPageBreak/>
        <w:t xml:space="preserve">measure invasive capacity, the </w:t>
      </w:r>
      <w:proofErr w:type="spellStart"/>
      <w:r w:rsidR="00E5413F"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t>transwells</w:t>
      </w:r>
      <w:proofErr w:type="spellEnd"/>
      <w:r w:rsidR="00E5413F"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 were coated with Matrigel matrix (Corning, Bedford, MA) before the experiment. Stained images were acquired using a Zeiss </w:t>
      </w:r>
      <w:proofErr w:type="spellStart"/>
      <w:r w:rsidR="00E5413F"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t>Axio</w:t>
      </w:r>
      <w:proofErr w:type="spellEnd"/>
      <w:r w:rsidR="00E5413F"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 Observer microscope with the ZEN Blue software and the crystal violet-</w:t>
      </w:r>
      <w:proofErr w:type="spellStart"/>
      <w:r w:rsidR="00E5413F"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t>labeled</w:t>
      </w:r>
      <w:proofErr w:type="spellEnd"/>
      <w:r w:rsidR="00E5413F"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 area was quantified in 6 randomly selected microscopic fields (×20) per well of the cell culture chamber using the ImageJ software. HepG2-NTCP cells were also processed for immunofluorescence with anti-N-cadherin or anti-E-cadherin antibodies (see Supplementary Table S1 for antibody information) to assess epithelial-mesenchymal transition (EMT).</w:t>
      </w:r>
    </w:p>
    <w:p w14:paraId="29F6E146" w14:textId="77777777" w:rsidR="0032754B" w:rsidRPr="00E059A4" w:rsidRDefault="0032754B" w:rsidP="00227FA6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2"/>
          <w:szCs w:val="22"/>
          <w:lang w:eastAsia="sv-SE"/>
        </w:rPr>
      </w:pPr>
    </w:p>
    <w:p w14:paraId="54CF46F0" w14:textId="53D53460" w:rsidR="00CD3474" w:rsidRDefault="00CD3474" w:rsidP="00227FA6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2"/>
          <w:szCs w:val="22"/>
          <w:lang w:eastAsia="sv-SE"/>
        </w:rPr>
      </w:pPr>
      <w:r>
        <w:rPr>
          <w:rFonts w:ascii="Times New Roman" w:eastAsia="Times New Roman" w:hAnsi="Times New Roman" w:cs="Times New Roman"/>
          <w:b/>
          <w:sz w:val="22"/>
          <w:szCs w:val="22"/>
          <w:lang w:eastAsia="sv-SE"/>
        </w:rPr>
        <w:t>Q</w:t>
      </w:r>
      <w:r w:rsidRPr="00CD3474">
        <w:rPr>
          <w:rFonts w:ascii="Times New Roman" w:eastAsia="Times New Roman" w:hAnsi="Times New Roman" w:cs="Times New Roman"/>
          <w:b/>
          <w:sz w:val="22"/>
          <w:szCs w:val="22"/>
          <w:lang w:eastAsia="sv-SE"/>
        </w:rPr>
        <w:t xml:space="preserve">uantitative </w:t>
      </w:r>
      <w:r>
        <w:rPr>
          <w:rFonts w:ascii="Times New Roman" w:eastAsia="Times New Roman" w:hAnsi="Times New Roman" w:cs="Times New Roman"/>
          <w:b/>
          <w:sz w:val="22"/>
          <w:szCs w:val="22"/>
          <w:lang w:eastAsia="sv-SE"/>
        </w:rPr>
        <w:t>R</w:t>
      </w:r>
      <w:r w:rsidRPr="00CD3474">
        <w:rPr>
          <w:rFonts w:ascii="Times New Roman" w:eastAsia="Times New Roman" w:hAnsi="Times New Roman" w:cs="Times New Roman"/>
          <w:b/>
          <w:sz w:val="22"/>
          <w:szCs w:val="22"/>
          <w:lang w:eastAsia="sv-SE"/>
        </w:rPr>
        <w:t>eal-time PCR</w:t>
      </w:r>
      <w:r w:rsidRPr="00CD3474">
        <w:rPr>
          <w:rFonts w:ascii="Times New Roman" w:eastAsia="Times New Roman" w:hAnsi="Times New Roman" w:cs="Times New Roman"/>
          <w:b/>
          <w:sz w:val="22"/>
          <w:szCs w:val="22"/>
          <w:lang w:eastAsia="sv-SE"/>
        </w:rPr>
        <w:t xml:space="preserve"> </w:t>
      </w:r>
    </w:p>
    <w:p w14:paraId="2CF70016" w14:textId="3AC93A53" w:rsidR="004A57DA" w:rsidRPr="00E059A4" w:rsidRDefault="00227FA6" w:rsidP="00227FA6">
      <w:pP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  <w:lang w:eastAsia="sv-SE"/>
        </w:rPr>
      </w:pPr>
      <w:r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t>RNA was isolated from tissue samples and cultured human hepatocytes with the RNeasy Lipid Tissue Mini Kit (Qiagen, Hilden, Germany) or the EZNA Total RNA Kit (Omega Bio-Tek, Norcross, GA), and the following cDNA synthesis was performed using the High-Capacity cDNA Reverse Transcription Kit (</w:t>
      </w:r>
      <w:proofErr w:type="spellStart"/>
      <w:r w:rsidR="0057104A" w:rsidRPr="00E059A4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>Thermo</w:t>
      </w:r>
      <w:proofErr w:type="spellEnd"/>
      <w:r w:rsidR="0057104A" w:rsidRPr="00E059A4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 xml:space="preserve"> Fisher Scientific, Waltham, MA</w:t>
      </w:r>
      <w:r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). Relative quantification was performed with the </w:t>
      </w:r>
      <w:proofErr w:type="spellStart"/>
      <w:r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t>QuantStudio</w:t>
      </w:r>
      <w:proofErr w:type="spellEnd"/>
      <w:r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 6 Flex Real-Time PCR System (</w:t>
      </w:r>
      <w:proofErr w:type="spellStart"/>
      <w:r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t>Thermo</w:t>
      </w:r>
      <w:proofErr w:type="spellEnd"/>
      <w:r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 Fisher Scientific) or the CFX Connect Real-Time System (Bio-Rad, Hercules, CA). Relative quantities of target transcripts were calculated from duplicate samples after normalization of the data to the endogenous control, 18S rRNA (</w:t>
      </w:r>
      <w:proofErr w:type="spellStart"/>
      <w:r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t>Thermo</w:t>
      </w:r>
      <w:proofErr w:type="spellEnd"/>
      <w:r w:rsidRPr="00E059A4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 Fisher Scientific).</w:t>
      </w:r>
      <w:r w:rsidRPr="00E059A4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1ED2F692" w14:textId="77777777" w:rsidR="00070685" w:rsidRPr="00E059A4" w:rsidRDefault="00070685" w:rsidP="00227FA6">
      <w:pP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  <w:lang w:eastAsia="sv-SE"/>
        </w:rPr>
      </w:pPr>
    </w:p>
    <w:p w14:paraId="57325F46" w14:textId="77777777" w:rsidR="00013C04" w:rsidRDefault="00013C04">
      <w:pPr>
        <w:rPr>
          <w:rFonts w:ascii="Times New Roman" w:eastAsia="Times New Roman" w:hAnsi="Times New Roman" w:cs="Times New Roman"/>
          <w:b/>
          <w:color w:val="000000"/>
          <w:sz w:val="22"/>
          <w:szCs w:val="22"/>
          <w:lang w:eastAsia="en-GB"/>
        </w:rPr>
      </w:pPr>
      <w:r>
        <w:rPr>
          <w:rFonts w:ascii="Times New Roman" w:eastAsia="Times New Roman" w:hAnsi="Times New Roman" w:cs="Times New Roman"/>
          <w:b/>
          <w:color w:val="000000"/>
          <w:sz w:val="22"/>
          <w:szCs w:val="22"/>
          <w:lang w:eastAsia="en-GB"/>
        </w:rPr>
        <w:br w:type="page"/>
      </w:r>
    </w:p>
    <w:p w14:paraId="01B9A60C" w14:textId="361ED085" w:rsidR="00D4661C" w:rsidRPr="00E059A4" w:rsidRDefault="00D4661C" w:rsidP="009248BF">
      <w:pPr>
        <w:rPr>
          <w:rFonts w:ascii="Times New Roman" w:hAnsi="Times New Roman" w:cs="Times New Roman"/>
          <w:b/>
          <w:sz w:val="22"/>
          <w:lang w:val="en-US"/>
        </w:rPr>
      </w:pPr>
      <w:r w:rsidRPr="00E059A4">
        <w:rPr>
          <w:rFonts w:ascii="Times New Roman" w:eastAsia="Times New Roman" w:hAnsi="Times New Roman" w:cs="Times New Roman"/>
          <w:b/>
          <w:color w:val="000000"/>
          <w:sz w:val="22"/>
          <w:szCs w:val="22"/>
          <w:lang w:eastAsia="en-GB"/>
        </w:rPr>
        <w:lastRenderedPageBreak/>
        <w:t>REFERENCE</w:t>
      </w:r>
      <w:r w:rsidR="004B49A2" w:rsidRPr="00E059A4">
        <w:rPr>
          <w:rFonts w:ascii="Times New Roman" w:eastAsia="Times New Roman" w:hAnsi="Times New Roman" w:cs="Times New Roman"/>
          <w:b/>
          <w:color w:val="000000"/>
          <w:sz w:val="22"/>
          <w:szCs w:val="22"/>
          <w:lang w:eastAsia="en-GB"/>
        </w:rPr>
        <w:t>S</w:t>
      </w:r>
    </w:p>
    <w:p w14:paraId="2B6DA657" w14:textId="77777777" w:rsidR="00D4661C" w:rsidRPr="00E059A4" w:rsidRDefault="00D4661C" w:rsidP="00D4661C">
      <w:pPr>
        <w:pStyle w:val="EndNoteBibliography"/>
        <w:jc w:val="both"/>
        <w:rPr>
          <w:szCs w:val="22"/>
        </w:rPr>
      </w:pPr>
    </w:p>
    <w:p w14:paraId="546D5434" w14:textId="77777777" w:rsidR="00013C04" w:rsidRPr="00013C04" w:rsidRDefault="00296EB2" w:rsidP="00013C04">
      <w:pPr>
        <w:pStyle w:val="EndNoteBibliography"/>
        <w:jc w:val="both"/>
      </w:pPr>
      <w:r w:rsidRPr="00E059A4">
        <w:rPr>
          <w:szCs w:val="22"/>
        </w:rPr>
        <w:fldChar w:fldCharType="begin"/>
      </w:r>
      <w:r w:rsidRPr="00E059A4">
        <w:rPr>
          <w:szCs w:val="22"/>
          <w:lang w:val="en-GB"/>
        </w:rPr>
        <w:instrText xml:space="preserve"> ADDIN EN.REFLIST </w:instrText>
      </w:r>
      <w:r w:rsidRPr="00E059A4">
        <w:rPr>
          <w:szCs w:val="22"/>
        </w:rPr>
        <w:fldChar w:fldCharType="separate"/>
      </w:r>
      <w:r w:rsidR="00013C04" w:rsidRPr="00013C04">
        <w:t>[1]</w:t>
      </w:r>
      <w:r w:rsidR="00013C04" w:rsidRPr="00013C04">
        <w:tab/>
        <w:t>Amrutkar M, Kern M, Nunez-Duran E, Stahlman M, Cansby E, Chursa U, et al. Protein kinase STK25 controls lipid partitioning in hepatocytes and correlates with liver fat content in humans. Diabetologia 2016;59:341-353.</w:t>
      </w:r>
    </w:p>
    <w:p w14:paraId="71A4CE84" w14:textId="77777777" w:rsidR="00013C04" w:rsidRPr="00013C04" w:rsidRDefault="00013C04" w:rsidP="00013C04">
      <w:pPr>
        <w:pStyle w:val="EndNoteBibliography"/>
        <w:jc w:val="both"/>
      </w:pPr>
      <w:r w:rsidRPr="00013C04">
        <w:t>[2]</w:t>
      </w:r>
      <w:r w:rsidRPr="00013C04">
        <w:tab/>
        <w:t>Amrutkar M, Cansby E, Nunez-Duran E, Pirazzi C, Stahlman M, Stenfeldt E, et al. Protein kinase STK25 regulates hepatic lipid partitioning and progression of liver steatosis and NASH. FASEB J 2015;29:1564-1576.</w:t>
      </w:r>
    </w:p>
    <w:p w14:paraId="3BD19A6F" w14:textId="77777777" w:rsidR="00013C04" w:rsidRPr="00013C04" w:rsidRDefault="00013C04" w:rsidP="00013C04">
      <w:pPr>
        <w:pStyle w:val="EndNoteBibliography"/>
        <w:jc w:val="both"/>
      </w:pPr>
      <w:r w:rsidRPr="00013C04">
        <w:t>[3]</w:t>
      </w:r>
      <w:r w:rsidRPr="00013C04">
        <w:tab/>
        <w:t>Caputo M, Cansby E, Kumari S, Kurhe Y, Nair S, Stahlman M, et al. STE20-Type Protein Kinase MST4 Controls NAFLD Progression by Regulating Lipid Droplet Dynamics and Metabolic Stress in Hepatocytes. Hepatol Commun 2021;5:1183-1200.</w:t>
      </w:r>
    </w:p>
    <w:p w14:paraId="78C495A2" w14:textId="68F28B29" w:rsidR="00AC0A7E" w:rsidRDefault="00296EB2" w:rsidP="00013C0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  <w:szCs w:val="22"/>
        </w:rPr>
      </w:pPr>
      <w:r w:rsidRPr="00E059A4">
        <w:rPr>
          <w:rFonts w:ascii="Times New Roman" w:hAnsi="Times New Roman" w:cs="Times New Roman"/>
          <w:sz w:val="22"/>
          <w:szCs w:val="22"/>
        </w:rPr>
        <w:fldChar w:fldCharType="end"/>
      </w:r>
    </w:p>
    <w:p w14:paraId="4BF2602F" w14:textId="51188B46" w:rsidR="00BE0665" w:rsidRPr="00854CB5" w:rsidRDefault="00BE0665" w:rsidP="006D2960">
      <w:pPr>
        <w:jc w:val="both"/>
        <w:rPr>
          <w:rFonts w:ascii="Times New Roman" w:hAnsi="Times New Roman" w:cs="Times New Roman"/>
          <w:sz w:val="22"/>
          <w:szCs w:val="22"/>
        </w:rPr>
      </w:pPr>
    </w:p>
    <w:sectPr w:rsidR="00BE0665" w:rsidRPr="00854CB5" w:rsidSect="002B4A59">
      <w:footerReference w:type="default" r:id="rId8"/>
      <w:footerReference w:type="firs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3D1275" w14:textId="77777777" w:rsidR="00222375" w:rsidRDefault="00222375">
      <w:r>
        <w:separator/>
      </w:r>
    </w:p>
  </w:endnote>
  <w:endnote w:type="continuationSeparator" w:id="0">
    <w:p w14:paraId="11A7953D" w14:textId="77777777" w:rsidR="00222375" w:rsidRDefault="002223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405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2464698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2"/>
        <w:szCs w:val="22"/>
      </w:rPr>
    </w:sdtEndPr>
    <w:sdtContent>
      <w:p w14:paraId="219B1F75" w14:textId="440898D6" w:rsidR="003E4EC0" w:rsidRPr="002563A4" w:rsidRDefault="003E4EC0">
        <w:pPr>
          <w:pStyle w:val="Footer"/>
          <w:jc w:val="right"/>
          <w:rPr>
            <w:rFonts w:ascii="Times New Roman" w:hAnsi="Times New Roman" w:cs="Times New Roman"/>
            <w:sz w:val="22"/>
            <w:szCs w:val="22"/>
          </w:rPr>
        </w:pPr>
        <w:r w:rsidRPr="002563A4">
          <w:rPr>
            <w:rFonts w:ascii="Times New Roman" w:hAnsi="Times New Roman" w:cs="Times New Roman"/>
            <w:sz w:val="22"/>
            <w:szCs w:val="22"/>
          </w:rPr>
          <w:fldChar w:fldCharType="begin"/>
        </w:r>
        <w:r w:rsidRPr="002563A4">
          <w:rPr>
            <w:rFonts w:ascii="Times New Roman" w:hAnsi="Times New Roman" w:cs="Times New Roman"/>
            <w:sz w:val="22"/>
            <w:szCs w:val="22"/>
          </w:rPr>
          <w:instrText xml:space="preserve"> PAGE   \* MERGEFORMAT </w:instrText>
        </w:r>
        <w:r w:rsidRPr="002563A4">
          <w:rPr>
            <w:rFonts w:ascii="Times New Roman" w:hAnsi="Times New Roman" w:cs="Times New Roman"/>
            <w:sz w:val="22"/>
            <w:szCs w:val="22"/>
          </w:rPr>
          <w:fldChar w:fldCharType="separate"/>
        </w:r>
        <w:r w:rsidR="00E238BC">
          <w:rPr>
            <w:rFonts w:ascii="Times New Roman" w:hAnsi="Times New Roman" w:cs="Times New Roman"/>
            <w:noProof/>
            <w:sz w:val="22"/>
            <w:szCs w:val="22"/>
          </w:rPr>
          <w:t>20</w:t>
        </w:r>
        <w:r w:rsidRPr="002563A4">
          <w:rPr>
            <w:rFonts w:ascii="Times New Roman" w:hAnsi="Times New Roman" w:cs="Times New Roman"/>
            <w:noProof/>
            <w:sz w:val="22"/>
            <w:szCs w:val="22"/>
          </w:rPr>
          <w:fldChar w:fldCharType="end"/>
        </w:r>
      </w:p>
    </w:sdtContent>
  </w:sdt>
  <w:p w14:paraId="5712954F" w14:textId="77777777" w:rsidR="003E4EC0" w:rsidRDefault="003E4EC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55D25D" w14:textId="77777777" w:rsidR="003E4EC0" w:rsidRPr="0048399E" w:rsidRDefault="003E4EC0" w:rsidP="003E4EC0">
    <w:pPr>
      <w:spacing w:line="360" w:lineRule="auto"/>
      <w:jc w:val="both"/>
      <w:rPr>
        <w:rFonts w:ascii="Times New Roman" w:hAnsi="Times New Roman" w:cs="Times New Roman"/>
        <w:bCs/>
        <w:sz w:val="22"/>
        <w:szCs w:val="22"/>
      </w:rPr>
    </w:pPr>
    <w:r w:rsidRPr="0048399E">
      <w:rPr>
        <w:rFonts w:ascii="Times New Roman" w:hAnsi="Times New Roman" w:cs="Times New Roman"/>
        <w:b/>
        <w:bCs/>
        <w:sz w:val="22"/>
        <w:szCs w:val="22"/>
      </w:rPr>
      <w:t>Abbreviations</w:t>
    </w:r>
    <w:r w:rsidRPr="0048399E">
      <w:rPr>
        <w:rFonts w:ascii="Times New Roman" w:hAnsi="Times New Roman" w:cs="Times New Roman"/>
        <w:bCs/>
        <w:sz w:val="22"/>
        <w:szCs w:val="22"/>
      </w:rPr>
      <w:t xml:space="preserve">: </w:t>
    </w:r>
    <w:r w:rsidRPr="0048399E">
      <w:rPr>
        <w:rFonts w:ascii="Times New Roman" w:hAnsi="Times New Roman" w:cs="Times New Roman"/>
        <w:bCs/>
        <w:sz w:val="22"/>
        <w:szCs w:val="22"/>
        <w:vertAlign w:val="superscript"/>
        <w:lang w:val="en-US"/>
      </w:rPr>
      <w:t>1</w:t>
    </w:r>
    <w:r w:rsidRPr="0048399E">
      <w:rPr>
        <w:rFonts w:ascii="Times New Roman" w:hAnsi="Times New Roman" w:cs="Times New Roman"/>
        <w:bCs/>
        <w:sz w:val="22"/>
        <w:szCs w:val="22"/>
        <w:lang w:val="en-US"/>
      </w:rPr>
      <w:t xml:space="preserve">H-MRS, single-proton magnetic resonance spectroscopy; 4-HNE, 4-hydroxynonenal; 8-oxoG, 8-oxoguanine; ADRP, adipose differentiation-related protein; CHOP, C/EBP-homologous protein; DHE, dihydroethidium; ER, endoplasmic reticulum; IHHs, </w:t>
    </w:r>
    <w:proofErr w:type="spellStart"/>
    <w:r w:rsidRPr="0048399E">
      <w:rPr>
        <w:rFonts w:ascii="Times New Roman" w:hAnsi="Times New Roman" w:cs="Times New Roman"/>
        <w:bCs/>
        <w:sz w:val="22"/>
        <w:szCs w:val="22"/>
        <w:lang w:val="en-US"/>
      </w:rPr>
      <w:t>immortalised</w:t>
    </w:r>
    <w:proofErr w:type="spellEnd"/>
    <w:r w:rsidRPr="0048399E">
      <w:rPr>
        <w:rFonts w:ascii="Times New Roman" w:hAnsi="Times New Roman" w:cs="Times New Roman"/>
        <w:bCs/>
        <w:sz w:val="22"/>
        <w:szCs w:val="22"/>
        <w:lang w:val="en-US"/>
      </w:rPr>
      <w:t xml:space="preserve"> human hepatocytes; NAFLD, nonalcoholic fatty liver disease; NAS, NAFLD activity score; NASH, nonalcoholic steatohepatitis; NTC, non-targeting control; PEX5, peroxisomal biogenesis factor 5; PLIN5, perilipin 5; PMP70, peroxisomal membrane protein 70 </w:t>
    </w:r>
    <w:proofErr w:type="spellStart"/>
    <w:r w:rsidRPr="0048399E">
      <w:rPr>
        <w:rFonts w:ascii="Times New Roman" w:hAnsi="Times New Roman" w:cs="Times New Roman"/>
        <w:bCs/>
        <w:sz w:val="22"/>
        <w:szCs w:val="22"/>
        <w:lang w:val="en-US"/>
      </w:rPr>
      <w:t>kDa</w:t>
    </w:r>
    <w:proofErr w:type="spellEnd"/>
    <w:r w:rsidRPr="0048399E">
      <w:rPr>
        <w:rFonts w:ascii="Times New Roman" w:hAnsi="Times New Roman" w:cs="Times New Roman"/>
        <w:bCs/>
        <w:sz w:val="22"/>
        <w:szCs w:val="22"/>
        <w:lang w:val="en-US"/>
      </w:rPr>
      <w:t xml:space="preserve">; </w:t>
    </w:r>
    <w:proofErr w:type="spellStart"/>
    <w:r w:rsidRPr="0048399E">
      <w:rPr>
        <w:rFonts w:ascii="Times New Roman" w:hAnsi="Times New Roman" w:cs="Times New Roman"/>
        <w:bCs/>
        <w:sz w:val="22"/>
        <w:szCs w:val="22"/>
        <w:lang w:val="en-US"/>
      </w:rPr>
      <w:t>si</w:t>
    </w:r>
    <w:proofErr w:type="spellEnd"/>
    <w:r w:rsidRPr="0048399E">
      <w:rPr>
        <w:rFonts w:ascii="Times New Roman" w:hAnsi="Times New Roman" w:cs="Times New Roman"/>
        <w:bCs/>
        <w:sz w:val="22"/>
        <w:szCs w:val="22"/>
        <w:lang w:val="en-US"/>
      </w:rPr>
      <w:t>, small interfering; T2D, type 2 diabetes; TAG, triacylglycerol</w:t>
    </w:r>
  </w:p>
  <w:p w14:paraId="40742B01" w14:textId="77777777" w:rsidR="003E4EC0" w:rsidRDefault="003E4E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EE96E8" w14:textId="77777777" w:rsidR="00222375" w:rsidRDefault="00222375">
      <w:r>
        <w:separator/>
      </w:r>
    </w:p>
  </w:footnote>
  <w:footnote w:type="continuationSeparator" w:id="0">
    <w:p w14:paraId="153C110A" w14:textId="77777777" w:rsidR="00222375" w:rsidRDefault="002223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522763"/>
    <w:multiLevelType w:val="hybridMultilevel"/>
    <w:tmpl w:val="2ABCCA3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0Mje2NLUwNjMxMjJT0lEKTi0uzszPAykwMa8FANI0UGw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Hepatolog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8064A"/>
    <w:rsid w:val="0000121A"/>
    <w:rsid w:val="0000344D"/>
    <w:rsid w:val="00004116"/>
    <w:rsid w:val="00004F72"/>
    <w:rsid w:val="00006A04"/>
    <w:rsid w:val="000114B3"/>
    <w:rsid w:val="000118A7"/>
    <w:rsid w:val="00013C04"/>
    <w:rsid w:val="00013D66"/>
    <w:rsid w:val="000154B9"/>
    <w:rsid w:val="00015EEF"/>
    <w:rsid w:val="00016FF2"/>
    <w:rsid w:val="00017B02"/>
    <w:rsid w:val="000205D4"/>
    <w:rsid w:val="000226B1"/>
    <w:rsid w:val="00023FF5"/>
    <w:rsid w:val="00026D26"/>
    <w:rsid w:val="000271FA"/>
    <w:rsid w:val="000277A3"/>
    <w:rsid w:val="00034AC9"/>
    <w:rsid w:val="00036E16"/>
    <w:rsid w:val="00046003"/>
    <w:rsid w:val="000468B3"/>
    <w:rsid w:val="00046928"/>
    <w:rsid w:val="00047123"/>
    <w:rsid w:val="00050453"/>
    <w:rsid w:val="00051265"/>
    <w:rsid w:val="00052FB4"/>
    <w:rsid w:val="0005378E"/>
    <w:rsid w:val="000550AD"/>
    <w:rsid w:val="0005564D"/>
    <w:rsid w:val="00055883"/>
    <w:rsid w:val="00056646"/>
    <w:rsid w:val="00056E1E"/>
    <w:rsid w:val="00062DC6"/>
    <w:rsid w:val="00064CD4"/>
    <w:rsid w:val="000661CE"/>
    <w:rsid w:val="000668AF"/>
    <w:rsid w:val="00066FFB"/>
    <w:rsid w:val="00070685"/>
    <w:rsid w:val="00071579"/>
    <w:rsid w:val="00072149"/>
    <w:rsid w:val="00072506"/>
    <w:rsid w:val="00072B1B"/>
    <w:rsid w:val="000731CB"/>
    <w:rsid w:val="00076A61"/>
    <w:rsid w:val="00080EEC"/>
    <w:rsid w:val="00082F87"/>
    <w:rsid w:val="00083285"/>
    <w:rsid w:val="000833E3"/>
    <w:rsid w:val="000860C5"/>
    <w:rsid w:val="00090539"/>
    <w:rsid w:val="00091783"/>
    <w:rsid w:val="00091B64"/>
    <w:rsid w:val="00093E33"/>
    <w:rsid w:val="00096C67"/>
    <w:rsid w:val="000A01EC"/>
    <w:rsid w:val="000A0EA9"/>
    <w:rsid w:val="000B15DC"/>
    <w:rsid w:val="000B1E81"/>
    <w:rsid w:val="000B2ABB"/>
    <w:rsid w:val="000B6637"/>
    <w:rsid w:val="000C0B62"/>
    <w:rsid w:val="000C112B"/>
    <w:rsid w:val="000C56E3"/>
    <w:rsid w:val="000C6C11"/>
    <w:rsid w:val="000C6F47"/>
    <w:rsid w:val="000D1760"/>
    <w:rsid w:val="000D342E"/>
    <w:rsid w:val="000D3E89"/>
    <w:rsid w:val="000D5F14"/>
    <w:rsid w:val="000D6A1C"/>
    <w:rsid w:val="000D6E3F"/>
    <w:rsid w:val="000D7E94"/>
    <w:rsid w:val="000E28CB"/>
    <w:rsid w:val="000E410D"/>
    <w:rsid w:val="000E4D71"/>
    <w:rsid w:val="000E5EB0"/>
    <w:rsid w:val="000E6C36"/>
    <w:rsid w:val="000F005E"/>
    <w:rsid w:val="000F064E"/>
    <w:rsid w:val="000F4DD1"/>
    <w:rsid w:val="001009AB"/>
    <w:rsid w:val="0010370F"/>
    <w:rsid w:val="00105EF3"/>
    <w:rsid w:val="0010683E"/>
    <w:rsid w:val="00107A8A"/>
    <w:rsid w:val="0011184A"/>
    <w:rsid w:val="00114D54"/>
    <w:rsid w:val="001155A1"/>
    <w:rsid w:val="00115BB4"/>
    <w:rsid w:val="00115C4E"/>
    <w:rsid w:val="00116D83"/>
    <w:rsid w:val="0011727D"/>
    <w:rsid w:val="001174EC"/>
    <w:rsid w:val="00117A7F"/>
    <w:rsid w:val="001204F9"/>
    <w:rsid w:val="0012071C"/>
    <w:rsid w:val="00123B18"/>
    <w:rsid w:val="00124C9E"/>
    <w:rsid w:val="00125643"/>
    <w:rsid w:val="00126376"/>
    <w:rsid w:val="00126537"/>
    <w:rsid w:val="00126C1E"/>
    <w:rsid w:val="00126E9E"/>
    <w:rsid w:val="001302C7"/>
    <w:rsid w:val="00133833"/>
    <w:rsid w:val="00133B6F"/>
    <w:rsid w:val="0013562C"/>
    <w:rsid w:val="00136805"/>
    <w:rsid w:val="00141504"/>
    <w:rsid w:val="00142DC0"/>
    <w:rsid w:val="00142E4A"/>
    <w:rsid w:val="00145121"/>
    <w:rsid w:val="00146AB5"/>
    <w:rsid w:val="00147604"/>
    <w:rsid w:val="00150808"/>
    <w:rsid w:val="00150FE0"/>
    <w:rsid w:val="0015149E"/>
    <w:rsid w:val="00152AC5"/>
    <w:rsid w:val="00153522"/>
    <w:rsid w:val="00153FE3"/>
    <w:rsid w:val="00154C91"/>
    <w:rsid w:val="00155261"/>
    <w:rsid w:val="00156AC3"/>
    <w:rsid w:val="00156E15"/>
    <w:rsid w:val="00156EE1"/>
    <w:rsid w:val="0016045D"/>
    <w:rsid w:val="00160F1F"/>
    <w:rsid w:val="00160F8F"/>
    <w:rsid w:val="0016221D"/>
    <w:rsid w:val="00162D83"/>
    <w:rsid w:val="00163DED"/>
    <w:rsid w:val="00164A1B"/>
    <w:rsid w:val="0016767E"/>
    <w:rsid w:val="00175848"/>
    <w:rsid w:val="001763DC"/>
    <w:rsid w:val="00182256"/>
    <w:rsid w:val="00185C23"/>
    <w:rsid w:val="00185D58"/>
    <w:rsid w:val="0018632B"/>
    <w:rsid w:val="00186CC3"/>
    <w:rsid w:val="00187221"/>
    <w:rsid w:val="00191670"/>
    <w:rsid w:val="00193D00"/>
    <w:rsid w:val="00194D4F"/>
    <w:rsid w:val="00194F37"/>
    <w:rsid w:val="00195A90"/>
    <w:rsid w:val="00196938"/>
    <w:rsid w:val="001A1DDE"/>
    <w:rsid w:val="001A26DD"/>
    <w:rsid w:val="001A7689"/>
    <w:rsid w:val="001B0DE9"/>
    <w:rsid w:val="001B16A7"/>
    <w:rsid w:val="001B1B7A"/>
    <w:rsid w:val="001B1ED0"/>
    <w:rsid w:val="001B2E72"/>
    <w:rsid w:val="001B3F84"/>
    <w:rsid w:val="001B5825"/>
    <w:rsid w:val="001B5A3C"/>
    <w:rsid w:val="001B662A"/>
    <w:rsid w:val="001B7DA9"/>
    <w:rsid w:val="001C5EA2"/>
    <w:rsid w:val="001C779D"/>
    <w:rsid w:val="001D01BF"/>
    <w:rsid w:val="001D0598"/>
    <w:rsid w:val="001D4429"/>
    <w:rsid w:val="001D4A53"/>
    <w:rsid w:val="001D5252"/>
    <w:rsid w:val="001D70D2"/>
    <w:rsid w:val="001E09D5"/>
    <w:rsid w:val="001E4392"/>
    <w:rsid w:val="001E43B0"/>
    <w:rsid w:val="001E4D29"/>
    <w:rsid w:val="001E5BB4"/>
    <w:rsid w:val="001E6732"/>
    <w:rsid w:val="001E7A7D"/>
    <w:rsid w:val="001F14E8"/>
    <w:rsid w:val="001F155A"/>
    <w:rsid w:val="001F19F5"/>
    <w:rsid w:val="001F309D"/>
    <w:rsid w:val="001F5DA4"/>
    <w:rsid w:val="001F7F9B"/>
    <w:rsid w:val="002007E2"/>
    <w:rsid w:val="00200CB0"/>
    <w:rsid w:val="002034C5"/>
    <w:rsid w:val="0020501B"/>
    <w:rsid w:val="00206214"/>
    <w:rsid w:val="00206373"/>
    <w:rsid w:val="00207881"/>
    <w:rsid w:val="00215928"/>
    <w:rsid w:val="00215FDA"/>
    <w:rsid w:val="00217AF0"/>
    <w:rsid w:val="0022207C"/>
    <w:rsid w:val="00222179"/>
    <w:rsid w:val="00222375"/>
    <w:rsid w:val="00222EFB"/>
    <w:rsid w:val="0022303A"/>
    <w:rsid w:val="002237F2"/>
    <w:rsid w:val="002277C2"/>
    <w:rsid w:val="00227FA6"/>
    <w:rsid w:val="00230152"/>
    <w:rsid w:val="00230FB3"/>
    <w:rsid w:val="00232C77"/>
    <w:rsid w:val="00234A2C"/>
    <w:rsid w:val="00234E8B"/>
    <w:rsid w:val="00236D9B"/>
    <w:rsid w:val="00237B2D"/>
    <w:rsid w:val="0024102D"/>
    <w:rsid w:val="002414FC"/>
    <w:rsid w:val="002426F6"/>
    <w:rsid w:val="00250049"/>
    <w:rsid w:val="002502AC"/>
    <w:rsid w:val="00251764"/>
    <w:rsid w:val="00251A63"/>
    <w:rsid w:val="00255746"/>
    <w:rsid w:val="00260E42"/>
    <w:rsid w:val="00261F37"/>
    <w:rsid w:val="0026437F"/>
    <w:rsid w:val="0026667F"/>
    <w:rsid w:val="00267398"/>
    <w:rsid w:val="00271EFA"/>
    <w:rsid w:val="00274F62"/>
    <w:rsid w:val="00275566"/>
    <w:rsid w:val="002757E8"/>
    <w:rsid w:val="0027582F"/>
    <w:rsid w:val="00275EBA"/>
    <w:rsid w:val="00275FDF"/>
    <w:rsid w:val="0027628A"/>
    <w:rsid w:val="0028051F"/>
    <w:rsid w:val="00281758"/>
    <w:rsid w:val="00283AA7"/>
    <w:rsid w:val="00286546"/>
    <w:rsid w:val="00291CB5"/>
    <w:rsid w:val="00292935"/>
    <w:rsid w:val="00296EB2"/>
    <w:rsid w:val="002975E0"/>
    <w:rsid w:val="002A2546"/>
    <w:rsid w:val="002A41F8"/>
    <w:rsid w:val="002A4297"/>
    <w:rsid w:val="002A48F9"/>
    <w:rsid w:val="002A55D3"/>
    <w:rsid w:val="002B195C"/>
    <w:rsid w:val="002B34FE"/>
    <w:rsid w:val="002B37A7"/>
    <w:rsid w:val="002B4A59"/>
    <w:rsid w:val="002B4B14"/>
    <w:rsid w:val="002B60C8"/>
    <w:rsid w:val="002B69E5"/>
    <w:rsid w:val="002C1E7A"/>
    <w:rsid w:val="002C3226"/>
    <w:rsid w:val="002C349C"/>
    <w:rsid w:val="002C5AE9"/>
    <w:rsid w:val="002C6D8B"/>
    <w:rsid w:val="002D052A"/>
    <w:rsid w:val="002D0B0E"/>
    <w:rsid w:val="002D2E60"/>
    <w:rsid w:val="002D3F2A"/>
    <w:rsid w:val="002D6ED3"/>
    <w:rsid w:val="002D79EF"/>
    <w:rsid w:val="002E17D3"/>
    <w:rsid w:val="002E24F7"/>
    <w:rsid w:val="002E3B16"/>
    <w:rsid w:val="002E4800"/>
    <w:rsid w:val="002E6836"/>
    <w:rsid w:val="002F1735"/>
    <w:rsid w:val="002F59A5"/>
    <w:rsid w:val="002F6067"/>
    <w:rsid w:val="002F77E7"/>
    <w:rsid w:val="00300A7A"/>
    <w:rsid w:val="0030547D"/>
    <w:rsid w:val="00305DF8"/>
    <w:rsid w:val="00306C18"/>
    <w:rsid w:val="00307917"/>
    <w:rsid w:val="0031083E"/>
    <w:rsid w:val="00312130"/>
    <w:rsid w:val="003137B2"/>
    <w:rsid w:val="00314D53"/>
    <w:rsid w:val="00315141"/>
    <w:rsid w:val="00315163"/>
    <w:rsid w:val="00323884"/>
    <w:rsid w:val="00325181"/>
    <w:rsid w:val="00327051"/>
    <w:rsid w:val="0032754B"/>
    <w:rsid w:val="0033249B"/>
    <w:rsid w:val="0033312C"/>
    <w:rsid w:val="003377D1"/>
    <w:rsid w:val="003433B9"/>
    <w:rsid w:val="003433D8"/>
    <w:rsid w:val="003435EC"/>
    <w:rsid w:val="00343615"/>
    <w:rsid w:val="00344B02"/>
    <w:rsid w:val="00345D6E"/>
    <w:rsid w:val="003504BC"/>
    <w:rsid w:val="00351BE5"/>
    <w:rsid w:val="00353F0B"/>
    <w:rsid w:val="003551B1"/>
    <w:rsid w:val="00357545"/>
    <w:rsid w:val="0035783D"/>
    <w:rsid w:val="00364321"/>
    <w:rsid w:val="0036589F"/>
    <w:rsid w:val="003667C2"/>
    <w:rsid w:val="00371616"/>
    <w:rsid w:val="00372D8C"/>
    <w:rsid w:val="003745A4"/>
    <w:rsid w:val="00375297"/>
    <w:rsid w:val="00376827"/>
    <w:rsid w:val="00377B5C"/>
    <w:rsid w:val="0038033C"/>
    <w:rsid w:val="00381A46"/>
    <w:rsid w:val="003830A0"/>
    <w:rsid w:val="00386495"/>
    <w:rsid w:val="00390680"/>
    <w:rsid w:val="00392CAE"/>
    <w:rsid w:val="00392D0A"/>
    <w:rsid w:val="00394384"/>
    <w:rsid w:val="0039617F"/>
    <w:rsid w:val="003963EC"/>
    <w:rsid w:val="00396E58"/>
    <w:rsid w:val="00397972"/>
    <w:rsid w:val="003A431E"/>
    <w:rsid w:val="003B30E8"/>
    <w:rsid w:val="003B3D53"/>
    <w:rsid w:val="003C07A5"/>
    <w:rsid w:val="003C13F5"/>
    <w:rsid w:val="003C1F9E"/>
    <w:rsid w:val="003C2284"/>
    <w:rsid w:val="003C3FE0"/>
    <w:rsid w:val="003C517A"/>
    <w:rsid w:val="003C5C1B"/>
    <w:rsid w:val="003D0679"/>
    <w:rsid w:val="003D0E90"/>
    <w:rsid w:val="003D2404"/>
    <w:rsid w:val="003D3EE0"/>
    <w:rsid w:val="003D47EB"/>
    <w:rsid w:val="003D4FA7"/>
    <w:rsid w:val="003D7427"/>
    <w:rsid w:val="003E06D5"/>
    <w:rsid w:val="003E1935"/>
    <w:rsid w:val="003E3190"/>
    <w:rsid w:val="003E3A4B"/>
    <w:rsid w:val="003E41A7"/>
    <w:rsid w:val="003E45F6"/>
    <w:rsid w:val="003E4EC0"/>
    <w:rsid w:val="003E6B67"/>
    <w:rsid w:val="003E6B81"/>
    <w:rsid w:val="003F25BC"/>
    <w:rsid w:val="003F3106"/>
    <w:rsid w:val="003F3953"/>
    <w:rsid w:val="003F4717"/>
    <w:rsid w:val="003F534E"/>
    <w:rsid w:val="003F59C1"/>
    <w:rsid w:val="003F5C62"/>
    <w:rsid w:val="003F70AF"/>
    <w:rsid w:val="00400378"/>
    <w:rsid w:val="004011C1"/>
    <w:rsid w:val="00401C16"/>
    <w:rsid w:val="0040248B"/>
    <w:rsid w:val="00403599"/>
    <w:rsid w:val="00403732"/>
    <w:rsid w:val="0040458C"/>
    <w:rsid w:val="004046E7"/>
    <w:rsid w:val="00405542"/>
    <w:rsid w:val="004079D7"/>
    <w:rsid w:val="00407D65"/>
    <w:rsid w:val="004125B1"/>
    <w:rsid w:val="004129F2"/>
    <w:rsid w:val="00412DDA"/>
    <w:rsid w:val="004140ED"/>
    <w:rsid w:val="0041441A"/>
    <w:rsid w:val="0041716D"/>
    <w:rsid w:val="00425EF0"/>
    <w:rsid w:val="004279BA"/>
    <w:rsid w:val="00431C9E"/>
    <w:rsid w:val="0043410B"/>
    <w:rsid w:val="004341E2"/>
    <w:rsid w:val="00436EB7"/>
    <w:rsid w:val="004404BB"/>
    <w:rsid w:val="00441CBB"/>
    <w:rsid w:val="00443007"/>
    <w:rsid w:val="00445084"/>
    <w:rsid w:val="004452E2"/>
    <w:rsid w:val="00445D19"/>
    <w:rsid w:val="004465CC"/>
    <w:rsid w:val="00446937"/>
    <w:rsid w:val="004543E0"/>
    <w:rsid w:val="00454CB4"/>
    <w:rsid w:val="0045635D"/>
    <w:rsid w:val="00460538"/>
    <w:rsid w:val="00460AA1"/>
    <w:rsid w:val="00460E44"/>
    <w:rsid w:val="004617BD"/>
    <w:rsid w:val="004634BD"/>
    <w:rsid w:val="00463AB7"/>
    <w:rsid w:val="00466858"/>
    <w:rsid w:val="00466C8D"/>
    <w:rsid w:val="00466E1E"/>
    <w:rsid w:val="00467A7C"/>
    <w:rsid w:val="00470CFA"/>
    <w:rsid w:val="004718ED"/>
    <w:rsid w:val="004729C1"/>
    <w:rsid w:val="00472C29"/>
    <w:rsid w:val="004735E2"/>
    <w:rsid w:val="00474293"/>
    <w:rsid w:val="004774E3"/>
    <w:rsid w:val="00480918"/>
    <w:rsid w:val="00481423"/>
    <w:rsid w:val="004819D3"/>
    <w:rsid w:val="00485263"/>
    <w:rsid w:val="00485827"/>
    <w:rsid w:val="004937E9"/>
    <w:rsid w:val="00495966"/>
    <w:rsid w:val="00495F6F"/>
    <w:rsid w:val="00496BC9"/>
    <w:rsid w:val="004A0180"/>
    <w:rsid w:val="004A0291"/>
    <w:rsid w:val="004A1200"/>
    <w:rsid w:val="004A19A8"/>
    <w:rsid w:val="004A3568"/>
    <w:rsid w:val="004A3A33"/>
    <w:rsid w:val="004A57DA"/>
    <w:rsid w:val="004A6C32"/>
    <w:rsid w:val="004A79D8"/>
    <w:rsid w:val="004A7F56"/>
    <w:rsid w:val="004B0924"/>
    <w:rsid w:val="004B11AD"/>
    <w:rsid w:val="004B196E"/>
    <w:rsid w:val="004B2447"/>
    <w:rsid w:val="004B2E6F"/>
    <w:rsid w:val="004B3DF8"/>
    <w:rsid w:val="004B49A2"/>
    <w:rsid w:val="004C24C0"/>
    <w:rsid w:val="004C6178"/>
    <w:rsid w:val="004D3134"/>
    <w:rsid w:val="004D464C"/>
    <w:rsid w:val="004D56AE"/>
    <w:rsid w:val="004D6008"/>
    <w:rsid w:val="004D6214"/>
    <w:rsid w:val="004D7F23"/>
    <w:rsid w:val="004E17EB"/>
    <w:rsid w:val="004E214A"/>
    <w:rsid w:val="004E2BF6"/>
    <w:rsid w:val="004E3C26"/>
    <w:rsid w:val="004E46B0"/>
    <w:rsid w:val="004E60F9"/>
    <w:rsid w:val="004E713E"/>
    <w:rsid w:val="004E74A6"/>
    <w:rsid w:val="004F0030"/>
    <w:rsid w:val="004F1226"/>
    <w:rsid w:val="004F24D7"/>
    <w:rsid w:val="004F407E"/>
    <w:rsid w:val="004F5044"/>
    <w:rsid w:val="004F5B7C"/>
    <w:rsid w:val="004F71AF"/>
    <w:rsid w:val="004F7B75"/>
    <w:rsid w:val="004F7F62"/>
    <w:rsid w:val="00502134"/>
    <w:rsid w:val="0050561B"/>
    <w:rsid w:val="00506B43"/>
    <w:rsid w:val="00507E8A"/>
    <w:rsid w:val="0051103C"/>
    <w:rsid w:val="0051159B"/>
    <w:rsid w:val="0051210F"/>
    <w:rsid w:val="0051268E"/>
    <w:rsid w:val="00513907"/>
    <w:rsid w:val="00514B60"/>
    <w:rsid w:val="00521A16"/>
    <w:rsid w:val="00521E18"/>
    <w:rsid w:val="00522460"/>
    <w:rsid w:val="0052671F"/>
    <w:rsid w:val="00530DE2"/>
    <w:rsid w:val="005346A5"/>
    <w:rsid w:val="0053474A"/>
    <w:rsid w:val="00536467"/>
    <w:rsid w:val="00541786"/>
    <w:rsid w:val="0054317F"/>
    <w:rsid w:val="00544F69"/>
    <w:rsid w:val="00545AE4"/>
    <w:rsid w:val="00546D04"/>
    <w:rsid w:val="00551EC6"/>
    <w:rsid w:val="00552E23"/>
    <w:rsid w:val="00553ACF"/>
    <w:rsid w:val="00553BEE"/>
    <w:rsid w:val="0056072E"/>
    <w:rsid w:val="00560A65"/>
    <w:rsid w:val="00560FA1"/>
    <w:rsid w:val="0056141B"/>
    <w:rsid w:val="00561DC9"/>
    <w:rsid w:val="00563140"/>
    <w:rsid w:val="0057104A"/>
    <w:rsid w:val="00571FC4"/>
    <w:rsid w:val="00572D7D"/>
    <w:rsid w:val="0057451C"/>
    <w:rsid w:val="005759B2"/>
    <w:rsid w:val="00575D68"/>
    <w:rsid w:val="00575E69"/>
    <w:rsid w:val="0057682A"/>
    <w:rsid w:val="00577C07"/>
    <w:rsid w:val="00581268"/>
    <w:rsid w:val="005825AB"/>
    <w:rsid w:val="00585179"/>
    <w:rsid w:val="005859D1"/>
    <w:rsid w:val="005902C1"/>
    <w:rsid w:val="0059139D"/>
    <w:rsid w:val="005921BC"/>
    <w:rsid w:val="005937FC"/>
    <w:rsid w:val="0059567F"/>
    <w:rsid w:val="005A01BE"/>
    <w:rsid w:val="005A1D8C"/>
    <w:rsid w:val="005A27F4"/>
    <w:rsid w:val="005A7697"/>
    <w:rsid w:val="005B06D7"/>
    <w:rsid w:val="005B15FC"/>
    <w:rsid w:val="005B2CEE"/>
    <w:rsid w:val="005B3BCE"/>
    <w:rsid w:val="005B4253"/>
    <w:rsid w:val="005B460D"/>
    <w:rsid w:val="005B4666"/>
    <w:rsid w:val="005B4982"/>
    <w:rsid w:val="005B4CAE"/>
    <w:rsid w:val="005B4EE6"/>
    <w:rsid w:val="005B6855"/>
    <w:rsid w:val="005B785D"/>
    <w:rsid w:val="005C21D0"/>
    <w:rsid w:val="005C3E90"/>
    <w:rsid w:val="005C5974"/>
    <w:rsid w:val="005C5C79"/>
    <w:rsid w:val="005D0FB5"/>
    <w:rsid w:val="005D1A0B"/>
    <w:rsid w:val="005D5224"/>
    <w:rsid w:val="005D539D"/>
    <w:rsid w:val="005D5D58"/>
    <w:rsid w:val="005D601D"/>
    <w:rsid w:val="005D79C3"/>
    <w:rsid w:val="005D7BCB"/>
    <w:rsid w:val="005E156B"/>
    <w:rsid w:val="005E1848"/>
    <w:rsid w:val="005E18F8"/>
    <w:rsid w:val="005E2389"/>
    <w:rsid w:val="005E2C2C"/>
    <w:rsid w:val="005E3063"/>
    <w:rsid w:val="005E3AEC"/>
    <w:rsid w:val="005E5A3D"/>
    <w:rsid w:val="005E729F"/>
    <w:rsid w:val="005F3728"/>
    <w:rsid w:val="005F392A"/>
    <w:rsid w:val="005F4DA5"/>
    <w:rsid w:val="005F5B61"/>
    <w:rsid w:val="005F6168"/>
    <w:rsid w:val="005F6832"/>
    <w:rsid w:val="005F6B90"/>
    <w:rsid w:val="006006D9"/>
    <w:rsid w:val="00603AEA"/>
    <w:rsid w:val="0060518D"/>
    <w:rsid w:val="00605E4E"/>
    <w:rsid w:val="00606CF3"/>
    <w:rsid w:val="00615366"/>
    <w:rsid w:val="00615DF5"/>
    <w:rsid w:val="006160D6"/>
    <w:rsid w:val="00616238"/>
    <w:rsid w:val="00620E0E"/>
    <w:rsid w:val="00623298"/>
    <w:rsid w:val="00625E37"/>
    <w:rsid w:val="0063306C"/>
    <w:rsid w:val="00634CEF"/>
    <w:rsid w:val="00637494"/>
    <w:rsid w:val="00637F82"/>
    <w:rsid w:val="00641CA5"/>
    <w:rsid w:val="006434E6"/>
    <w:rsid w:val="00643EEF"/>
    <w:rsid w:val="00651BA7"/>
    <w:rsid w:val="0065206A"/>
    <w:rsid w:val="00652878"/>
    <w:rsid w:val="00653C34"/>
    <w:rsid w:val="00654E93"/>
    <w:rsid w:val="00661B90"/>
    <w:rsid w:val="00661C02"/>
    <w:rsid w:val="00663198"/>
    <w:rsid w:val="00666831"/>
    <w:rsid w:val="00670A42"/>
    <w:rsid w:val="00671A15"/>
    <w:rsid w:val="00672D3E"/>
    <w:rsid w:val="00680502"/>
    <w:rsid w:val="00680971"/>
    <w:rsid w:val="00680CE1"/>
    <w:rsid w:val="006859AA"/>
    <w:rsid w:val="00692E01"/>
    <w:rsid w:val="006947B0"/>
    <w:rsid w:val="006953D2"/>
    <w:rsid w:val="00695796"/>
    <w:rsid w:val="006972DD"/>
    <w:rsid w:val="00697B9F"/>
    <w:rsid w:val="006A0745"/>
    <w:rsid w:val="006A0AED"/>
    <w:rsid w:val="006A3E22"/>
    <w:rsid w:val="006A4043"/>
    <w:rsid w:val="006A4769"/>
    <w:rsid w:val="006A5E6D"/>
    <w:rsid w:val="006A6340"/>
    <w:rsid w:val="006A77C0"/>
    <w:rsid w:val="006B0237"/>
    <w:rsid w:val="006B1663"/>
    <w:rsid w:val="006B2214"/>
    <w:rsid w:val="006B2E95"/>
    <w:rsid w:val="006C0716"/>
    <w:rsid w:val="006C13C8"/>
    <w:rsid w:val="006C48B6"/>
    <w:rsid w:val="006C5045"/>
    <w:rsid w:val="006C590C"/>
    <w:rsid w:val="006C5C4F"/>
    <w:rsid w:val="006C5E50"/>
    <w:rsid w:val="006C763B"/>
    <w:rsid w:val="006D01F2"/>
    <w:rsid w:val="006D0917"/>
    <w:rsid w:val="006D111D"/>
    <w:rsid w:val="006D2960"/>
    <w:rsid w:val="006D4D82"/>
    <w:rsid w:val="006D4F8D"/>
    <w:rsid w:val="006D660A"/>
    <w:rsid w:val="006D7373"/>
    <w:rsid w:val="006E0580"/>
    <w:rsid w:val="006E23D2"/>
    <w:rsid w:val="006E2A0A"/>
    <w:rsid w:val="006E2B2D"/>
    <w:rsid w:val="006E3AC9"/>
    <w:rsid w:val="006E4049"/>
    <w:rsid w:val="006E474E"/>
    <w:rsid w:val="006E4DD3"/>
    <w:rsid w:val="006E6163"/>
    <w:rsid w:val="006E6ED0"/>
    <w:rsid w:val="006E78FE"/>
    <w:rsid w:val="006F0AC1"/>
    <w:rsid w:val="006F1A4C"/>
    <w:rsid w:val="006F21AF"/>
    <w:rsid w:val="006F3BD4"/>
    <w:rsid w:val="006F4AA9"/>
    <w:rsid w:val="006F4AE8"/>
    <w:rsid w:val="006F4EF0"/>
    <w:rsid w:val="006F6E09"/>
    <w:rsid w:val="00702490"/>
    <w:rsid w:val="00702A19"/>
    <w:rsid w:val="00704780"/>
    <w:rsid w:val="007067E2"/>
    <w:rsid w:val="00706BA8"/>
    <w:rsid w:val="0070761D"/>
    <w:rsid w:val="007101E4"/>
    <w:rsid w:val="00710850"/>
    <w:rsid w:val="0071213C"/>
    <w:rsid w:val="00715363"/>
    <w:rsid w:val="00716910"/>
    <w:rsid w:val="00717618"/>
    <w:rsid w:val="00717EB9"/>
    <w:rsid w:val="007216C5"/>
    <w:rsid w:val="00723E90"/>
    <w:rsid w:val="00724002"/>
    <w:rsid w:val="00724954"/>
    <w:rsid w:val="00725ABF"/>
    <w:rsid w:val="00727CCB"/>
    <w:rsid w:val="007320BF"/>
    <w:rsid w:val="00732249"/>
    <w:rsid w:val="00733A92"/>
    <w:rsid w:val="00733C28"/>
    <w:rsid w:val="00734BDB"/>
    <w:rsid w:val="00736B18"/>
    <w:rsid w:val="007377C4"/>
    <w:rsid w:val="00737922"/>
    <w:rsid w:val="00737D02"/>
    <w:rsid w:val="00740067"/>
    <w:rsid w:val="007402D0"/>
    <w:rsid w:val="0074040E"/>
    <w:rsid w:val="007406C5"/>
    <w:rsid w:val="007416D9"/>
    <w:rsid w:val="007425BE"/>
    <w:rsid w:val="00742C54"/>
    <w:rsid w:val="0074478C"/>
    <w:rsid w:val="00744CE5"/>
    <w:rsid w:val="00745CEF"/>
    <w:rsid w:val="0074753E"/>
    <w:rsid w:val="007505E4"/>
    <w:rsid w:val="007508BA"/>
    <w:rsid w:val="0075105E"/>
    <w:rsid w:val="00751ABD"/>
    <w:rsid w:val="007526B1"/>
    <w:rsid w:val="0075447B"/>
    <w:rsid w:val="0075456F"/>
    <w:rsid w:val="00754CD2"/>
    <w:rsid w:val="00756EA7"/>
    <w:rsid w:val="0075700D"/>
    <w:rsid w:val="00757A8A"/>
    <w:rsid w:val="00760033"/>
    <w:rsid w:val="0076119D"/>
    <w:rsid w:val="007614CD"/>
    <w:rsid w:val="00762B45"/>
    <w:rsid w:val="00764106"/>
    <w:rsid w:val="00765C39"/>
    <w:rsid w:val="00766218"/>
    <w:rsid w:val="007669D3"/>
    <w:rsid w:val="00766BBF"/>
    <w:rsid w:val="00766EEC"/>
    <w:rsid w:val="007679F0"/>
    <w:rsid w:val="00771C4C"/>
    <w:rsid w:val="007732AE"/>
    <w:rsid w:val="007751BC"/>
    <w:rsid w:val="007756B6"/>
    <w:rsid w:val="00777239"/>
    <w:rsid w:val="0078098C"/>
    <w:rsid w:val="00781489"/>
    <w:rsid w:val="007836BE"/>
    <w:rsid w:val="007849F7"/>
    <w:rsid w:val="00785BB9"/>
    <w:rsid w:val="00785C03"/>
    <w:rsid w:val="00786BB2"/>
    <w:rsid w:val="00786C6F"/>
    <w:rsid w:val="007874F9"/>
    <w:rsid w:val="00787B78"/>
    <w:rsid w:val="00790792"/>
    <w:rsid w:val="00791316"/>
    <w:rsid w:val="007915C2"/>
    <w:rsid w:val="007935C5"/>
    <w:rsid w:val="0079387F"/>
    <w:rsid w:val="007A02F6"/>
    <w:rsid w:val="007A0D26"/>
    <w:rsid w:val="007A4488"/>
    <w:rsid w:val="007A63FC"/>
    <w:rsid w:val="007B0DB4"/>
    <w:rsid w:val="007B1F28"/>
    <w:rsid w:val="007B22CD"/>
    <w:rsid w:val="007B52D9"/>
    <w:rsid w:val="007C1E5A"/>
    <w:rsid w:val="007C28D2"/>
    <w:rsid w:val="007C76CB"/>
    <w:rsid w:val="007D0EE2"/>
    <w:rsid w:val="007D1621"/>
    <w:rsid w:val="007E0630"/>
    <w:rsid w:val="007E1134"/>
    <w:rsid w:val="007E3787"/>
    <w:rsid w:val="007E40BE"/>
    <w:rsid w:val="007E4C03"/>
    <w:rsid w:val="007E50B3"/>
    <w:rsid w:val="007E7725"/>
    <w:rsid w:val="007E7A07"/>
    <w:rsid w:val="007F0B8A"/>
    <w:rsid w:val="007F1BFE"/>
    <w:rsid w:val="007F20A0"/>
    <w:rsid w:val="007F2488"/>
    <w:rsid w:val="007F3BBA"/>
    <w:rsid w:val="007F495D"/>
    <w:rsid w:val="007F4CE3"/>
    <w:rsid w:val="007F58F0"/>
    <w:rsid w:val="007F5CEA"/>
    <w:rsid w:val="007F6297"/>
    <w:rsid w:val="00802DD0"/>
    <w:rsid w:val="0080685D"/>
    <w:rsid w:val="00807F7E"/>
    <w:rsid w:val="008110D5"/>
    <w:rsid w:val="00811164"/>
    <w:rsid w:val="00811CCC"/>
    <w:rsid w:val="00813E9A"/>
    <w:rsid w:val="00815470"/>
    <w:rsid w:val="00822CB7"/>
    <w:rsid w:val="00822F1D"/>
    <w:rsid w:val="00825365"/>
    <w:rsid w:val="008259B6"/>
    <w:rsid w:val="00825B6D"/>
    <w:rsid w:val="00826915"/>
    <w:rsid w:val="00827060"/>
    <w:rsid w:val="00827C8C"/>
    <w:rsid w:val="00827D99"/>
    <w:rsid w:val="0083064D"/>
    <w:rsid w:val="0083195D"/>
    <w:rsid w:val="00833F30"/>
    <w:rsid w:val="0083418D"/>
    <w:rsid w:val="00834BAE"/>
    <w:rsid w:val="00836272"/>
    <w:rsid w:val="00841F39"/>
    <w:rsid w:val="00842F34"/>
    <w:rsid w:val="00843EDF"/>
    <w:rsid w:val="00844849"/>
    <w:rsid w:val="00844B12"/>
    <w:rsid w:val="00846489"/>
    <w:rsid w:val="00852B7A"/>
    <w:rsid w:val="00853898"/>
    <w:rsid w:val="008541BF"/>
    <w:rsid w:val="00854CB5"/>
    <w:rsid w:val="00854F0C"/>
    <w:rsid w:val="00854F7E"/>
    <w:rsid w:val="00855D6B"/>
    <w:rsid w:val="008563B1"/>
    <w:rsid w:val="00856839"/>
    <w:rsid w:val="00857262"/>
    <w:rsid w:val="008605DD"/>
    <w:rsid w:val="00863266"/>
    <w:rsid w:val="00864052"/>
    <w:rsid w:val="0086620B"/>
    <w:rsid w:val="00867290"/>
    <w:rsid w:val="008737AB"/>
    <w:rsid w:val="00873A8C"/>
    <w:rsid w:val="008744E1"/>
    <w:rsid w:val="00874ED0"/>
    <w:rsid w:val="008777D0"/>
    <w:rsid w:val="008802B0"/>
    <w:rsid w:val="008829FE"/>
    <w:rsid w:val="0088344D"/>
    <w:rsid w:val="00884DFB"/>
    <w:rsid w:val="00885D9A"/>
    <w:rsid w:val="008910AA"/>
    <w:rsid w:val="00894073"/>
    <w:rsid w:val="00895D40"/>
    <w:rsid w:val="00896CFC"/>
    <w:rsid w:val="00897332"/>
    <w:rsid w:val="008A1763"/>
    <w:rsid w:val="008A22ED"/>
    <w:rsid w:val="008A2786"/>
    <w:rsid w:val="008A3DB7"/>
    <w:rsid w:val="008A4897"/>
    <w:rsid w:val="008B1EDB"/>
    <w:rsid w:val="008B3661"/>
    <w:rsid w:val="008B388C"/>
    <w:rsid w:val="008B3E1F"/>
    <w:rsid w:val="008B6FEE"/>
    <w:rsid w:val="008B77FE"/>
    <w:rsid w:val="008C043B"/>
    <w:rsid w:val="008C328F"/>
    <w:rsid w:val="008C487C"/>
    <w:rsid w:val="008C510D"/>
    <w:rsid w:val="008C5B56"/>
    <w:rsid w:val="008C6BC9"/>
    <w:rsid w:val="008C7FF7"/>
    <w:rsid w:val="008D08BF"/>
    <w:rsid w:val="008D0F1A"/>
    <w:rsid w:val="008D297A"/>
    <w:rsid w:val="008D4B7B"/>
    <w:rsid w:val="008D54BC"/>
    <w:rsid w:val="008D670B"/>
    <w:rsid w:val="008D70FB"/>
    <w:rsid w:val="008D74E9"/>
    <w:rsid w:val="008E00AE"/>
    <w:rsid w:val="008E0BE4"/>
    <w:rsid w:val="008E1A20"/>
    <w:rsid w:val="008E2211"/>
    <w:rsid w:val="008E52BD"/>
    <w:rsid w:val="008E6172"/>
    <w:rsid w:val="008F520A"/>
    <w:rsid w:val="008F5585"/>
    <w:rsid w:val="008F6581"/>
    <w:rsid w:val="008F7553"/>
    <w:rsid w:val="008F7677"/>
    <w:rsid w:val="009004BF"/>
    <w:rsid w:val="00901D16"/>
    <w:rsid w:val="00902E96"/>
    <w:rsid w:val="00903380"/>
    <w:rsid w:val="009044CF"/>
    <w:rsid w:val="009102A1"/>
    <w:rsid w:val="0091071C"/>
    <w:rsid w:val="00910ADB"/>
    <w:rsid w:val="009125D9"/>
    <w:rsid w:val="009169DC"/>
    <w:rsid w:val="00920997"/>
    <w:rsid w:val="009229DD"/>
    <w:rsid w:val="009248BF"/>
    <w:rsid w:val="009265E8"/>
    <w:rsid w:val="009267A4"/>
    <w:rsid w:val="00926C8D"/>
    <w:rsid w:val="009271CD"/>
    <w:rsid w:val="00934187"/>
    <w:rsid w:val="009364CD"/>
    <w:rsid w:val="009412CC"/>
    <w:rsid w:val="00942B40"/>
    <w:rsid w:val="00944C40"/>
    <w:rsid w:val="0094532A"/>
    <w:rsid w:val="009464F4"/>
    <w:rsid w:val="009469C5"/>
    <w:rsid w:val="00947309"/>
    <w:rsid w:val="009508E5"/>
    <w:rsid w:val="00950E8E"/>
    <w:rsid w:val="009526B8"/>
    <w:rsid w:val="009532D4"/>
    <w:rsid w:val="0095384D"/>
    <w:rsid w:val="00954236"/>
    <w:rsid w:val="009547A2"/>
    <w:rsid w:val="00955AC8"/>
    <w:rsid w:val="009569FE"/>
    <w:rsid w:val="00960E94"/>
    <w:rsid w:val="009631EA"/>
    <w:rsid w:val="00964AD7"/>
    <w:rsid w:val="009705C5"/>
    <w:rsid w:val="00970E63"/>
    <w:rsid w:val="00971248"/>
    <w:rsid w:val="0097162C"/>
    <w:rsid w:val="009720CA"/>
    <w:rsid w:val="00972A40"/>
    <w:rsid w:val="00973134"/>
    <w:rsid w:val="009738E8"/>
    <w:rsid w:val="0097549C"/>
    <w:rsid w:val="009768BF"/>
    <w:rsid w:val="00977619"/>
    <w:rsid w:val="0098072F"/>
    <w:rsid w:val="0098162D"/>
    <w:rsid w:val="00982C84"/>
    <w:rsid w:val="00983F64"/>
    <w:rsid w:val="009844D3"/>
    <w:rsid w:val="0098595F"/>
    <w:rsid w:val="009863C2"/>
    <w:rsid w:val="009869FA"/>
    <w:rsid w:val="00986B90"/>
    <w:rsid w:val="00987D08"/>
    <w:rsid w:val="0099167C"/>
    <w:rsid w:val="00991995"/>
    <w:rsid w:val="00991B4A"/>
    <w:rsid w:val="00993311"/>
    <w:rsid w:val="009942C4"/>
    <w:rsid w:val="009963B5"/>
    <w:rsid w:val="0099641B"/>
    <w:rsid w:val="00996D59"/>
    <w:rsid w:val="00997D29"/>
    <w:rsid w:val="009A47B3"/>
    <w:rsid w:val="009A55DD"/>
    <w:rsid w:val="009A6A44"/>
    <w:rsid w:val="009B468F"/>
    <w:rsid w:val="009B46B5"/>
    <w:rsid w:val="009B502A"/>
    <w:rsid w:val="009B54B0"/>
    <w:rsid w:val="009B640C"/>
    <w:rsid w:val="009B6720"/>
    <w:rsid w:val="009C078F"/>
    <w:rsid w:val="009C45BB"/>
    <w:rsid w:val="009C68C6"/>
    <w:rsid w:val="009D0624"/>
    <w:rsid w:val="009D0E5F"/>
    <w:rsid w:val="009D18A0"/>
    <w:rsid w:val="009D226C"/>
    <w:rsid w:val="009D3825"/>
    <w:rsid w:val="009D4AAA"/>
    <w:rsid w:val="009D7F50"/>
    <w:rsid w:val="009E3349"/>
    <w:rsid w:val="009E5DD5"/>
    <w:rsid w:val="009E5E87"/>
    <w:rsid w:val="009E63CF"/>
    <w:rsid w:val="009F0918"/>
    <w:rsid w:val="009F0F33"/>
    <w:rsid w:val="009F153D"/>
    <w:rsid w:val="009F1754"/>
    <w:rsid w:val="009F1D75"/>
    <w:rsid w:val="009F52DB"/>
    <w:rsid w:val="00A02AF0"/>
    <w:rsid w:val="00A04E1C"/>
    <w:rsid w:val="00A06BAD"/>
    <w:rsid w:val="00A105AD"/>
    <w:rsid w:val="00A1141B"/>
    <w:rsid w:val="00A1147A"/>
    <w:rsid w:val="00A12C24"/>
    <w:rsid w:val="00A1361F"/>
    <w:rsid w:val="00A13A6B"/>
    <w:rsid w:val="00A13D92"/>
    <w:rsid w:val="00A20A1B"/>
    <w:rsid w:val="00A25624"/>
    <w:rsid w:val="00A26531"/>
    <w:rsid w:val="00A314F6"/>
    <w:rsid w:val="00A31AAD"/>
    <w:rsid w:val="00A32234"/>
    <w:rsid w:val="00A333BB"/>
    <w:rsid w:val="00A3358D"/>
    <w:rsid w:val="00A3399A"/>
    <w:rsid w:val="00A356A7"/>
    <w:rsid w:val="00A40EBF"/>
    <w:rsid w:val="00A447D7"/>
    <w:rsid w:val="00A4493F"/>
    <w:rsid w:val="00A461C8"/>
    <w:rsid w:val="00A4710A"/>
    <w:rsid w:val="00A476CC"/>
    <w:rsid w:val="00A477D1"/>
    <w:rsid w:val="00A5026E"/>
    <w:rsid w:val="00A541BB"/>
    <w:rsid w:val="00A55DBE"/>
    <w:rsid w:val="00A55FEF"/>
    <w:rsid w:val="00A57F03"/>
    <w:rsid w:val="00A61BE2"/>
    <w:rsid w:val="00A637CD"/>
    <w:rsid w:val="00A666CB"/>
    <w:rsid w:val="00A6748C"/>
    <w:rsid w:val="00A6770E"/>
    <w:rsid w:val="00A67ADB"/>
    <w:rsid w:val="00A70F16"/>
    <w:rsid w:val="00A7192F"/>
    <w:rsid w:val="00A722DC"/>
    <w:rsid w:val="00A7245D"/>
    <w:rsid w:val="00A74EDF"/>
    <w:rsid w:val="00A7506C"/>
    <w:rsid w:val="00A750EF"/>
    <w:rsid w:val="00A77595"/>
    <w:rsid w:val="00A77767"/>
    <w:rsid w:val="00A777CC"/>
    <w:rsid w:val="00A77EB1"/>
    <w:rsid w:val="00A8106D"/>
    <w:rsid w:val="00A81242"/>
    <w:rsid w:val="00A81891"/>
    <w:rsid w:val="00A8223C"/>
    <w:rsid w:val="00A831E5"/>
    <w:rsid w:val="00A83BC9"/>
    <w:rsid w:val="00A85C5D"/>
    <w:rsid w:val="00A867C2"/>
    <w:rsid w:val="00A9044C"/>
    <w:rsid w:val="00A90D15"/>
    <w:rsid w:val="00A91B03"/>
    <w:rsid w:val="00A94149"/>
    <w:rsid w:val="00A95CF2"/>
    <w:rsid w:val="00A97FEA"/>
    <w:rsid w:val="00AA1B04"/>
    <w:rsid w:val="00AA3D89"/>
    <w:rsid w:val="00AA45D3"/>
    <w:rsid w:val="00AA49C1"/>
    <w:rsid w:val="00AA4CD6"/>
    <w:rsid w:val="00AA7CA8"/>
    <w:rsid w:val="00AB0547"/>
    <w:rsid w:val="00AB1E56"/>
    <w:rsid w:val="00AB2523"/>
    <w:rsid w:val="00AB2709"/>
    <w:rsid w:val="00AB4586"/>
    <w:rsid w:val="00AB6F1A"/>
    <w:rsid w:val="00AC0A7E"/>
    <w:rsid w:val="00AC2652"/>
    <w:rsid w:val="00AC318A"/>
    <w:rsid w:val="00AC31B8"/>
    <w:rsid w:val="00AC422C"/>
    <w:rsid w:val="00AC43ED"/>
    <w:rsid w:val="00AC633E"/>
    <w:rsid w:val="00AC6F76"/>
    <w:rsid w:val="00AC727B"/>
    <w:rsid w:val="00AD11E6"/>
    <w:rsid w:val="00AD13A8"/>
    <w:rsid w:val="00AD1F8B"/>
    <w:rsid w:val="00AD34CB"/>
    <w:rsid w:val="00AD4A8E"/>
    <w:rsid w:val="00AD5CD0"/>
    <w:rsid w:val="00AD65EE"/>
    <w:rsid w:val="00AE03CA"/>
    <w:rsid w:val="00AE0C4A"/>
    <w:rsid w:val="00AE5EB5"/>
    <w:rsid w:val="00AF052B"/>
    <w:rsid w:val="00AF4DC2"/>
    <w:rsid w:val="00AF511B"/>
    <w:rsid w:val="00AF5249"/>
    <w:rsid w:val="00AF6BA5"/>
    <w:rsid w:val="00AF6CF2"/>
    <w:rsid w:val="00AF73BF"/>
    <w:rsid w:val="00AF78B3"/>
    <w:rsid w:val="00AF7983"/>
    <w:rsid w:val="00B01130"/>
    <w:rsid w:val="00B04882"/>
    <w:rsid w:val="00B04A37"/>
    <w:rsid w:val="00B0595C"/>
    <w:rsid w:val="00B13835"/>
    <w:rsid w:val="00B1724F"/>
    <w:rsid w:val="00B179CE"/>
    <w:rsid w:val="00B20AB1"/>
    <w:rsid w:val="00B21D1C"/>
    <w:rsid w:val="00B224C1"/>
    <w:rsid w:val="00B24F4D"/>
    <w:rsid w:val="00B268F0"/>
    <w:rsid w:val="00B26B35"/>
    <w:rsid w:val="00B26E1C"/>
    <w:rsid w:val="00B300D5"/>
    <w:rsid w:val="00B319FF"/>
    <w:rsid w:val="00B334E4"/>
    <w:rsid w:val="00B33BB4"/>
    <w:rsid w:val="00B33E37"/>
    <w:rsid w:val="00B34ABA"/>
    <w:rsid w:val="00B34FCC"/>
    <w:rsid w:val="00B36990"/>
    <w:rsid w:val="00B36B3E"/>
    <w:rsid w:val="00B36D33"/>
    <w:rsid w:val="00B40B5B"/>
    <w:rsid w:val="00B40FD6"/>
    <w:rsid w:val="00B410F9"/>
    <w:rsid w:val="00B41337"/>
    <w:rsid w:val="00B42AA4"/>
    <w:rsid w:val="00B441A8"/>
    <w:rsid w:val="00B479A4"/>
    <w:rsid w:val="00B47D18"/>
    <w:rsid w:val="00B506C6"/>
    <w:rsid w:val="00B50FC4"/>
    <w:rsid w:val="00B555BF"/>
    <w:rsid w:val="00B56E95"/>
    <w:rsid w:val="00B608DD"/>
    <w:rsid w:val="00B65A32"/>
    <w:rsid w:val="00B7138E"/>
    <w:rsid w:val="00B7518B"/>
    <w:rsid w:val="00B80034"/>
    <w:rsid w:val="00B83224"/>
    <w:rsid w:val="00B92538"/>
    <w:rsid w:val="00B92E4B"/>
    <w:rsid w:val="00B971D4"/>
    <w:rsid w:val="00B97B42"/>
    <w:rsid w:val="00BA0737"/>
    <w:rsid w:val="00BA0B20"/>
    <w:rsid w:val="00BA27B6"/>
    <w:rsid w:val="00BA31C7"/>
    <w:rsid w:val="00BA585B"/>
    <w:rsid w:val="00BA7D88"/>
    <w:rsid w:val="00BB0041"/>
    <w:rsid w:val="00BB0656"/>
    <w:rsid w:val="00BB2A11"/>
    <w:rsid w:val="00BB3460"/>
    <w:rsid w:val="00BB4639"/>
    <w:rsid w:val="00BB48CC"/>
    <w:rsid w:val="00BB4D8D"/>
    <w:rsid w:val="00BC221B"/>
    <w:rsid w:val="00BC2788"/>
    <w:rsid w:val="00BC2908"/>
    <w:rsid w:val="00BC36C9"/>
    <w:rsid w:val="00BC4137"/>
    <w:rsid w:val="00BC443B"/>
    <w:rsid w:val="00BC4C16"/>
    <w:rsid w:val="00BD006A"/>
    <w:rsid w:val="00BD0416"/>
    <w:rsid w:val="00BD0DBE"/>
    <w:rsid w:val="00BD109F"/>
    <w:rsid w:val="00BD57AD"/>
    <w:rsid w:val="00BD617F"/>
    <w:rsid w:val="00BD7D47"/>
    <w:rsid w:val="00BE0665"/>
    <w:rsid w:val="00BE0D28"/>
    <w:rsid w:val="00BE2E32"/>
    <w:rsid w:val="00BE3879"/>
    <w:rsid w:val="00BE4704"/>
    <w:rsid w:val="00BE52BF"/>
    <w:rsid w:val="00BE6B23"/>
    <w:rsid w:val="00BE7185"/>
    <w:rsid w:val="00BF1F36"/>
    <w:rsid w:val="00BF2943"/>
    <w:rsid w:val="00BF2BB3"/>
    <w:rsid w:val="00C015D3"/>
    <w:rsid w:val="00C01BBB"/>
    <w:rsid w:val="00C06B8F"/>
    <w:rsid w:val="00C1145E"/>
    <w:rsid w:val="00C154D7"/>
    <w:rsid w:val="00C166DB"/>
    <w:rsid w:val="00C17C01"/>
    <w:rsid w:val="00C17F86"/>
    <w:rsid w:val="00C205A4"/>
    <w:rsid w:val="00C219FB"/>
    <w:rsid w:val="00C2293D"/>
    <w:rsid w:val="00C23C2D"/>
    <w:rsid w:val="00C2570B"/>
    <w:rsid w:val="00C25E37"/>
    <w:rsid w:val="00C2616D"/>
    <w:rsid w:val="00C32804"/>
    <w:rsid w:val="00C3456A"/>
    <w:rsid w:val="00C36348"/>
    <w:rsid w:val="00C36747"/>
    <w:rsid w:val="00C407FD"/>
    <w:rsid w:val="00C40D57"/>
    <w:rsid w:val="00C4117B"/>
    <w:rsid w:val="00C41931"/>
    <w:rsid w:val="00C4198E"/>
    <w:rsid w:val="00C42B43"/>
    <w:rsid w:val="00C43BAD"/>
    <w:rsid w:val="00C46F13"/>
    <w:rsid w:val="00C47C25"/>
    <w:rsid w:val="00C50D04"/>
    <w:rsid w:val="00C51906"/>
    <w:rsid w:val="00C52498"/>
    <w:rsid w:val="00C54D8D"/>
    <w:rsid w:val="00C56BE7"/>
    <w:rsid w:val="00C61934"/>
    <w:rsid w:val="00C64673"/>
    <w:rsid w:val="00C654CA"/>
    <w:rsid w:val="00C6566D"/>
    <w:rsid w:val="00C717EB"/>
    <w:rsid w:val="00C77130"/>
    <w:rsid w:val="00C77DA9"/>
    <w:rsid w:val="00C820CD"/>
    <w:rsid w:val="00C8552B"/>
    <w:rsid w:val="00C86806"/>
    <w:rsid w:val="00C868D0"/>
    <w:rsid w:val="00C87240"/>
    <w:rsid w:val="00C90D46"/>
    <w:rsid w:val="00C90D81"/>
    <w:rsid w:val="00C92468"/>
    <w:rsid w:val="00C95F1A"/>
    <w:rsid w:val="00CA29FE"/>
    <w:rsid w:val="00CA2CBC"/>
    <w:rsid w:val="00CA3744"/>
    <w:rsid w:val="00CA3A13"/>
    <w:rsid w:val="00CA61BB"/>
    <w:rsid w:val="00CB21CD"/>
    <w:rsid w:val="00CB3BB6"/>
    <w:rsid w:val="00CB3F94"/>
    <w:rsid w:val="00CB416B"/>
    <w:rsid w:val="00CB4AF5"/>
    <w:rsid w:val="00CB6891"/>
    <w:rsid w:val="00CC05DB"/>
    <w:rsid w:val="00CC0E3B"/>
    <w:rsid w:val="00CC1CA2"/>
    <w:rsid w:val="00CC1DEE"/>
    <w:rsid w:val="00CC2950"/>
    <w:rsid w:val="00CC2B80"/>
    <w:rsid w:val="00CC6100"/>
    <w:rsid w:val="00CC6DB3"/>
    <w:rsid w:val="00CD0460"/>
    <w:rsid w:val="00CD0CA7"/>
    <w:rsid w:val="00CD2006"/>
    <w:rsid w:val="00CD3474"/>
    <w:rsid w:val="00CD385D"/>
    <w:rsid w:val="00CD5807"/>
    <w:rsid w:val="00CD7944"/>
    <w:rsid w:val="00CD7C45"/>
    <w:rsid w:val="00CE059F"/>
    <w:rsid w:val="00CE0FA2"/>
    <w:rsid w:val="00CE111C"/>
    <w:rsid w:val="00CE531D"/>
    <w:rsid w:val="00CE7EEB"/>
    <w:rsid w:val="00CF252B"/>
    <w:rsid w:val="00CF2738"/>
    <w:rsid w:val="00CF3E9B"/>
    <w:rsid w:val="00CF4AA8"/>
    <w:rsid w:val="00CF5A00"/>
    <w:rsid w:val="00D03B86"/>
    <w:rsid w:val="00D04FB1"/>
    <w:rsid w:val="00D07880"/>
    <w:rsid w:val="00D10A09"/>
    <w:rsid w:val="00D10B94"/>
    <w:rsid w:val="00D10BFC"/>
    <w:rsid w:val="00D11180"/>
    <w:rsid w:val="00D12D62"/>
    <w:rsid w:val="00D13E9D"/>
    <w:rsid w:val="00D17D53"/>
    <w:rsid w:val="00D2564E"/>
    <w:rsid w:val="00D25700"/>
    <w:rsid w:val="00D30E62"/>
    <w:rsid w:val="00D318C7"/>
    <w:rsid w:val="00D35AAB"/>
    <w:rsid w:val="00D35AF3"/>
    <w:rsid w:val="00D37698"/>
    <w:rsid w:val="00D37CBB"/>
    <w:rsid w:val="00D40292"/>
    <w:rsid w:val="00D403A3"/>
    <w:rsid w:val="00D40F9F"/>
    <w:rsid w:val="00D41C94"/>
    <w:rsid w:val="00D43A8A"/>
    <w:rsid w:val="00D44829"/>
    <w:rsid w:val="00D4661C"/>
    <w:rsid w:val="00D47AB6"/>
    <w:rsid w:val="00D508A0"/>
    <w:rsid w:val="00D50DF4"/>
    <w:rsid w:val="00D527C3"/>
    <w:rsid w:val="00D54476"/>
    <w:rsid w:val="00D602F4"/>
    <w:rsid w:val="00D60FED"/>
    <w:rsid w:val="00D619DA"/>
    <w:rsid w:val="00D62077"/>
    <w:rsid w:val="00D64A41"/>
    <w:rsid w:val="00D668A1"/>
    <w:rsid w:val="00D6794B"/>
    <w:rsid w:val="00D72DAC"/>
    <w:rsid w:val="00D73D09"/>
    <w:rsid w:val="00D762C1"/>
    <w:rsid w:val="00D778A6"/>
    <w:rsid w:val="00D8064A"/>
    <w:rsid w:val="00D81E27"/>
    <w:rsid w:val="00D85BFE"/>
    <w:rsid w:val="00D86538"/>
    <w:rsid w:val="00D875B8"/>
    <w:rsid w:val="00D87DBA"/>
    <w:rsid w:val="00D9035E"/>
    <w:rsid w:val="00D9051A"/>
    <w:rsid w:val="00D91B8C"/>
    <w:rsid w:val="00D941D6"/>
    <w:rsid w:val="00D94BF5"/>
    <w:rsid w:val="00D97512"/>
    <w:rsid w:val="00DA17C4"/>
    <w:rsid w:val="00DA2140"/>
    <w:rsid w:val="00DA290F"/>
    <w:rsid w:val="00DA3408"/>
    <w:rsid w:val="00DA7C75"/>
    <w:rsid w:val="00DB331E"/>
    <w:rsid w:val="00DB43A2"/>
    <w:rsid w:val="00DB514B"/>
    <w:rsid w:val="00DB6D5E"/>
    <w:rsid w:val="00DB7038"/>
    <w:rsid w:val="00DB7877"/>
    <w:rsid w:val="00DB7A5A"/>
    <w:rsid w:val="00DC1A44"/>
    <w:rsid w:val="00DC52FA"/>
    <w:rsid w:val="00DC557A"/>
    <w:rsid w:val="00DD0118"/>
    <w:rsid w:val="00DD1020"/>
    <w:rsid w:val="00DD13DF"/>
    <w:rsid w:val="00DD1F57"/>
    <w:rsid w:val="00DD2409"/>
    <w:rsid w:val="00DD5190"/>
    <w:rsid w:val="00DD623D"/>
    <w:rsid w:val="00DD7CD6"/>
    <w:rsid w:val="00DE16F8"/>
    <w:rsid w:val="00DE1788"/>
    <w:rsid w:val="00DE2652"/>
    <w:rsid w:val="00DE2DAE"/>
    <w:rsid w:val="00DE439B"/>
    <w:rsid w:val="00DF1C3B"/>
    <w:rsid w:val="00DF2D67"/>
    <w:rsid w:val="00DF2F15"/>
    <w:rsid w:val="00DF662D"/>
    <w:rsid w:val="00E01D04"/>
    <w:rsid w:val="00E059A4"/>
    <w:rsid w:val="00E06CF8"/>
    <w:rsid w:val="00E0734D"/>
    <w:rsid w:val="00E07B86"/>
    <w:rsid w:val="00E10779"/>
    <w:rsid w:val="00E11573"/>
    <w:rsid w:val="00E119DB"/>
    <w:rsid w:val="00E1216B"/>
    <w:rsid w:val="00E132EA"/>
    <w:rsid w:val="00E203EA"/>
    <w:rsid w:val="00E233B2"/>
    <w:rsid w:val="00E23465"/>
    <w:rsid w:val="00E238BC"/>
    <w:rsid w:val="00E27190"/>
    <w:rsid w:val="00E30D73"/>
    <w:rsid w:val="00E30FA5"/>
    <w:rsid w:val="00E33626"/>
    <w:rsid w:val="00E33AC3"/>
    <w:rsid w:val="00E36CB3"/>
    <w:rsid w:val="00E4344C"/>
    <w:rsid w:val="00E436BC"/>
    <w:rsid w:val="00E443A7"/>
    <w:rsid w:val="00E44E6A"/>
    <w:rsid w:val="00E44EE0"/>
    <w:rsid w:val="00E4684C"/>
    <w:rsid w:val="00E513F7"/>
    <w:rsid w:val="00E5173A"/>
    <w:rsid w:val="00E51B0B"/>
    <w:rsid w:val="00E53C6C"/>
    <w:rsid w:val="00E540BF"/>
    <w:rsid w:val="00E5413F"/>
    <w:rsid w:val="00E57D70"/>
    <w:rsid w:val="00E617BC"/>
    <w:rsid w:val="00E63819"/>
    <w:rsid w:val="00E64549"/>
    <w:rsid w:val="00E6589A"/>
    <w:rsid w:val="00E65E0D"/>
    <w:rsid w:val="00E72BD1"/>
    <w:rsid w:val="00E73944"/>
    <w:rsid w:val="00E75C36"/>
    <w:rsid w:val="00E769BE"/>
    <w:rsid w:val="00E81E05"/>
    <w:rsid w:val="00E827F5"/>
    <w:rsid w:val="00E84005"/>
    <w:rsid w:val="00E84194"/>
    <w:rsid w:val="00E85F60"/>
    <w:rsid w:val="00E87DF6"/>
    <w:rsid w:val="00E9006E"/>
    <w:rsid w:val="00E93E7E"/>
    <w:rsid w:val="00E94A1E"/>
    <w:rsid w:val="00E95998"/>
    <w:rsid w:val="00E95C40"/>
    <w:rsid w:val="00EA03CA"/>
    <w:rsid w:val="00EA30C4"/>
    <w:rsid w:val="00EA57DE"/>
    <w:rsid w:val="00EA77BC"/>
    <w:rsid w:val="00EB0093"/>
    <w:rsid w:val="00EB417E"/>
    <w:rsid w:val="00EB65D5"/>
    <w:rsid w:val="00EB6845"/>
    <w:rsid w:val="00EB6CF1"/>
    <w:rsid w:val="00EC2167"/>
    <w:rsid w:val="00EC5CBF"/>
    <w:rsid w:val="00EC6179"/>
    <w:rsid w:val="00EC736D"/>
    <w:rsid w:val="00ED009D"/>
    <w:rsid w:val="00ED08DA"/>
    <w:rsid w:val="00ED2392"/>
    <w:rsid w:val="00ED2F12"/>
    <w:rsid w:val="00ED3199"/>
    <w:rsid w:val="00ED3BD7"/>
    <w:rsid w:val="00ED61F9"/>
    <w:rsid w:val="00ED636E"/>
    <w:rsid w:val="00ED6B0A"/>
    <w:rsid w:val="00ED7F62"/>
    <w:rsid w:val="00EE1E90"/>
    <w:rsid w:val="00EE4855"/>
    <w:rsid w:val="00EE4F5F"/>
    <w:rsid w:val="00EE7573"/>
    <w:rsid w:val="00EF0175"/>
    <w:rsid w:val="00EF02D2"/>
    <w:rsid w:val="00EF0791"/>
    <w:rsid w:val="00EF3111"/>
    <w:rsid w:val="00EF4518"/>
    <w:rsid w:val="00EF49AA"/>
    <w:rsid w:val="00EF6DF6"/>
    <w:rsid w:val="00F031E9"/>
    <w:rsid w:val="00F064A2"/>
    <w:rsid w:val="00F07606"/>
    <w:rsid w:val="00F07B81"/>
    <w:rsid w:val="00F1083D"/>
    <w:rsid w:val="00F10C10"/>
    <w:rsid w:val="00F10DE1"/>
    <w:rsid w:val="00F164E3"/>
    <w:rsid w:val="00F1771F"/>
    <w:rsid w:val="00F20466"/>
    <w:rsid w:val="00F20B57"/>
    <w:rsid w:val="00F21063"/>
    <w:rsid w:val="00F22DF1"/>
    <w:rsid w:val="00F2308A"/>
    <w:rsid w:val="00F23DEA"/>
    <w:rsid w:val="00F24460"/>
    <w:rsid w:val="00F24D32"/>
    <w:rsid w:val="00F25BAD"/>
    <w:rsid w:val="00F270CF"/>
    <w:rsid w:val="00F32166"/>
    <w:rsid w:val="00F32AD5"/>
    <w:rsid w:val="00F32B73"/>
    <w:rsid w:val="00F32CF1"/>
    <w:rsid w:val="00F332FF"/>
    <w:rsid w:val="00F35187"/>
    <w:rsid w:val="00F36E9D"/>
    <w:rsid w:val="00F37255"/>
    <w:rsid w:val="00F409AD"/>
    <w:rsid w:val="00F416B8"/>
    <w:rsid w:val="00F41D93"/>
    <w:rsid w:val="00F43F99"/>
    <w:rsid w:val="00F459EF"/>
    <w:rsid w:val="00F4779B"/>
    <w:rsid w:val="00F47C29"/>
    <w:rsid w:val="00F52CA1"/>
    <w:rsid w:val="00F52F33"/>
    <w:rsid w:val="00F53EC9"/>
    <w:rsid w:val="00F543A6"/>
    <w:rsid w:val="00F5789A"/>
    <w:rsid w:val="00F57F2D"/>
    <w:rsid w:val="00F63D8D"/>
    <w:rsid w:val="00F666A8"/>
    <w:rsid w:val="00F75801"/>
    <w:rsid w:val="00F762C3"/>
    <w:rsid w:val="00F909FF"/>
    <w:rsid w:val="00F9339A"/>
    <w:rsid w:val="00F9347D"/>
    <w:rsid w:val="00F9597A"/>
    <w:rsid w:val="00F97BDC"/>
    <w:rsid w:val="00FA0DC7"/>
    <w:rsid w:val="00FA161A"/>
    <w:rsid w:val="00FA2CED"/>
    <w:rsid w:val="00FA3289"/>
    <w:rsid w:val="00FA380F"/>
    <w:rsid w:val="00FA3981"/>
    <w:rsid w:val="00FA40E1"/>
    <w:rsid w:val="00FA44E8"/>
    <w:rsid w:val="00FA4CD8"/>
    <w:rsid w:val="00FA72F3"/>
    <w:rsid w:val="00FB4DEA"/>
    <w:rsid w:val="00FB6B9C"/>
    <w:rsid w:val="00FC184E"/>
    <w:rsid w:val="00FC1939"/>
    <w:rsid w:val="00FC2154"/>
    <w:rsid w:val="00FC3CDC"/>
    <w:rsid w:val="00FC6A90"/>
    <w:rsid w:val="00FD0A00"/>
    <w:rsid w:val="00FD0AC2"/>
    <w:rsid w:val="00FD0DD2"/>
    <w:rsid w:val="00FD14F0"/>
    <w:rsid w:val="00FD5BA5"/>
    <w:rsid w:val="00FE0AFC"/>
    <w:rsid w:val="00FE2C89"/>
    <w:rsid w:val="00FE35A3"/>
    <w:rsid w:val="00FE3AA4"/>
    <w:rsid w:val="00FE454A"/>
    <w:rsid w:val="00FE5272"/>
    <w:rsid w:val="00FE77F3"/>
    <w:rsid w:val="00FF0D5C"/>
    <w:rsid w:val="00FF29DD"/>
    <w:rsid w:val="00FF3FA0"/>
    <w:rsid w:val="00FF4368"/>
    <w:rsid w:val="00FF701C"/>
    <w:rsid w:val="00FF709C"/>
    <w:rsid w:val="00FF73D3"/>
    <w:rsid w:val="00FF7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0073A5"/>
  <w15:docId w15:val="{FCAA68C3-00A8-0445-9E5E-A3DAE896E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267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67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67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67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67A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7915C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6EB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EB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96EB2"/>
    <w:pPr>
      <w:jc w:val="center"/>
    </w:pPr>
    <w:rPr>
      <w:rFonts w:ascii="Times New Roman" w:hAnsi="Times New Roman" w:cs="Times New Roman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6EB2"/>
    <w:rPr>
      <w:rFonts w:ascii="Times New Roman" w:hAnsi="Times New Roman" w:cs="Times New Roman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96EB2"/>
    <w:rPr>
      <w:rFonts w:ascii="Times New Roman" w:hAnsi="Times New Roman" w:cs="Times New Roman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96EB2"/>
    <w:rPr>
      <w:rFonts w:ascii="Times New Roman" w:hAnsi="Times New Roman" w:cs="Times New Roman"/>
      <w:noProof/>
      <w:sz w:val="22"/>
      <w:lang w:val="en-US"/>
    </w:rPr>
  </w:style>
  <w:style w:type="character" w:customStyle="1" w:styleId="apple-converted-space">
    <w:name w:val="apple-converted-space"/>
    <w:basedOn w:val="DefaultParagraphFont"/>
    <w:rsid w:val="00E132EA"/>
  </w:style>
  <w:style w:type="character" w:styleId="Emphasis">
    <w:name w:val="Emphasis"/>
    <w:basedOn w:val="DefaultParagraphFont"/>
    <w:uiPriority w:val="20"/>
    <w:qFormat/>
    <w:rsid w:val="007B52D9"/>
    <w:rPr>
      <w:i/>
      <w:iCs/>
    </w:rPr>
  </w:style>
  <w:style w:type="paragraph" w:styleId="Revision">
    <w:name w:val="Revision"/>
    <w:hidden/>
    <w:uiPriority w:val="99"/>
    <w:semiHidden/>
    <w:rsid w:val="00091B64"/>
  </w:style>
  <w:style w:type="paragraph" w:styleId="Footer">
    <w:name w:val="footer"/>
    <w:basedOn w:val="Normal"/>
    <w:link w:val="FooterChar"/>
    <w:uiPriority w:val="99"/>
    <w:unhideWhenUsed/>
    <w:rsid w:val="0074478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478C"/>
  </w:style>
  <w:style w:type="paragraph" w:styleId="ListParagraph">
    <w:name w:val="List Paragraph"/>
    <w:basedOn w:val="Normal"/>
    <w:uiPriority w:val="34"/>
    <w:qFormat/>
    <w:rsid w:val="0074478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31AA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1AAD"/>
  </w:style>
  <w:style w:type="character" w:styleId="Hyperlink">
    <w:name w:val="Hyperlink"/>
    <w:basedOn w:val="DefaultParagraphFont"/>
    <w:uiPriority w:val="99"/>
    <w:unhideWhenUsed/>
    <w:rsid w:val="00227FA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B2CEE"/>
    <w:rPr>
      <w:color w:val="605E5C"/>
      <w:shd w:val="clear" w:color="auto" w:fill="E1DFDD"/>
    </w:rPr>
  </w:style>
  <w:style w:type="paragraph" w:customStyle="1" w:styleId="Standard">
    <w:name w:val="Standard"/>
    <w:rsid w:val="00BB3460"/>
    <w:pPr>
      <w:widowControl w:val="0"/>
      <w:suppressAutoHyphens/>
      <w:autoSpaceDN w:val="0"/>
      <w:textAlignment w:val="baseline"/>
    </w:pPr>
    <w:rPr>
      <w:rFonts w:ascii="Times New Roman" w:eastAsia="SimSun" w:hAnsi="Times New Roman" w:cs="Lucida Sans"/>
      <w:kern w:val="3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48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53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48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4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3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2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1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04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65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157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031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5250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676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956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41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809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136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47FE8D6-4AAA-423C-B786-4CDA0A1FF5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120</Words>
  <Characters>5941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it Mahlapuu</dc:creator>
  <cp:keywords/>
  <dc:description/>
  <cp:lastModifiedBy>Ying Xia</cp:lastModifiedBy>
  <cp:revision>6</cp:revision>
  <cp:lastPrinted>2022-11-04T06:48:00Z</cp:lastPrinted>
  <dcterms:created xsi:type="dcterms:W3CDTF">2022-11-07T07:17:00Z</dcterms:created>
  <dcterms:modified xsi:type="dcterms:W3CDTF">2022-11-07T07:34:00Z</dcterms:modified>
</cp:coreProperties>
</file>